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7AA8C" w14:textId="77777777" w:rsidR="00C919C2" w:rsidRPr="000A6FDB" w:rsidRDefault="00C919C2" w:rsidP="00C919C2">
      <w:pPr>
        <w:contextualSpacing/>
        <w:jc w:val="center"/>
        <w:rPr>
          <w:rFonts w:ascii="Times New Roman" w:hAnsi="Times New Roman" w:cs="Times New Roman"/>
          <w:b/>
          <w:bCs/>
        </w:rPr>
      </w:pPr>
      <w:r w:rsidRPr="00A661E1">
        <w:rPr>
          <w:rFonts w:ascii="Times New Roman" w:hAnsi="Times New Roman" w:cs="Times New Roman"/>
          <w:b/>
          <w:bCs/>
        </w:rPr>
        <w:t>Spatial variation in sexual size dimorphism and mating associations in the color polymorphic Eastern Red-backed Salamander (</w:t>
      </w:r>
      <w:r w:rsidRPr="00A661E1">
        <w:rPr>
          <w:rFonts w:ascii="Times New Roman" w:hAnsi="Times New Roman" w:cs="Times New Roman"/>
          <w:b/>
          <w:bCs/>
          <w:i/>
          <w:iCs/>
        </w:rPr>
        <w:t>Plethodon cinereus</w:t>
      </w:r>
      <w:r w:rsidRPr="00A661E1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5452C04D" w14:textId="77777777" w:rsidR="004C724B" w:rsidRDefault="004C724B" w:rsidP="00C919C2">
      <w:pPr>
        <w:contextualSpacing/>
        <w:rPr>
          <w:rFonts w:ascii="Times New Roman" w:hAnsi="Times New Roman" w:cs="Times New Roman"/>
        </w:rPr>
      </w:pPr>
    </w:p>
    <w:p w14:paraId="5EAE15E0" w14:textId="18DE23E6" w:rsidR="004D632A" w:rsidRDefault="004D632A" w:rsidP="00C919C2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ggie M. Hantak</w:t>
      </w:r>
      <w:r w:rsidR="00874C08">
        <w:rPr>
          <w:rFonts w:ascii="Times New Roman" w:hAnsi="Times New Roman" w:cs="Times New Roman"/>
          <w:vertAlign w:val="superscript"/>
        </w:rPr>
        <w:t>1</w:t>
      </w:r>
      <w:r w:rsidR="007E662A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, Olivia L. Brooks</w:t>
      </w:r>
      <w:r w:rsidR="00874C0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Kyle M. Brooks</w:t>
      </w:r>
      <w:r w:rsidR="00874C08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Carl D. Anthony</w:t>
      </w:r>
      <w:r w:rsidR="00874C08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Cari-Ann M. Hickerson</w:t>
      </w:r>
      <w:r w:rsidR="00874C08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 Kelly A. Williams</w:t>
      </w:r>
      <w:r w:rsidR="00C3551B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Shawn R. Kuchta</w:t>
      </w:r>
      <w:r w:rsidR="00C3551B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</w:p>
    <w:p w14:paraId="689CB020" w14:textId="77777777" w:rsidR="007171C0" w:rsidRDefault="007171C0" w:rsidP="008859E7">
      <w:pPr>
        <w:contextualSpacing/>
        <w:rPr>
          <w:rFonts w:ascii="Times New Roman" w:hAnsi="Times New Roman" w:cs="Times New Roman"/>
        </w:rPr>
      </w:pPr>
    </w:p>
    <w:p w14:paraId="574B4CBE" w14:textId="625386B5" w:rsidR="00744479" w:rsidRDefault="00874C08" w:rsidP="008859E7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744479" w:rsidRPr="005055DF">
        <w:rPr>
          <w:rFonts w:ascii="Times New Roman" w:hAnsi="Times New Roman" w:cs="Times New Roman"/>
        </w:rPr>
        <w:t>Department of Biology, University of Dayton, Dayton, OH 45469, USA</w:t>
      </w:r>
    </w:p>
    <w:p w14:paraId="02A1D1B3" w14:textId="77777777" w:rsidR="00744479" w:rsidRDefault="00744479" w:rsidP="008859E7">
      <w:pPr>
        <w:contextualSpacing/>
        <w:rPr>
          <w:rFonts w:ascii="Times New Roman" w:hAnsi="Times New Roman" w:cs="Times New Roman"/>
        </w:rPr>
      </w:pPr>
    </w:p>
    <w:p w14:paraId="215F4D6E" w14:textId="76055D97" w:rsidR="00744479" w:rsidRDefault="00874C08" w:rsidP="008859E7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="00744479" w:rsidRPr="005055DF">
        <w:rPr>
          <w:rFonts w:ascii="Times New Roman" w:hAnsi="Times New Roman" w:cs="Times New Roman"/>
        </w:rPr>
        <w:t>Department of Biological Sciences, Virginia Polytechnic Institute and State University, Blacksburg, VA</w:t>
      </w:r>
      <w:r w:rsidR="00744479">
        <w:rPr>
          <w:rFonts w:ascii="Times New Roman" w:hAnsi="Times New Roman" w:cs="Times New Roman"/>
        </w:rPr>
        <w:t xml:space="preserve"> </w:t>
      </w:r>
      <w:r w:rsidR="00744479" w:rsidRPr="00BA4CA8">
        <w:rPr>
          <w:rFonts w:ascii="Times New Roman" w:hAnsi="Times New Roman" w:cs="Times New Roman"/>
        </w:rPr>
        <w:t>24061</w:t>
      </w:r>
      <w:r w:rsidR="00744479" w:rsidRPr="005055DF">
        <w:rPr>
          <w:rFonts w:ascii="Times New Roman" w:hAnsi="Times New Roman" w:cs="Times New Roman"/>
        </w:rPr>
        <w:t>, U</w:t>
      </w:r>
      <w:r w:rsidR="00744479">
        <w:rPr>
          <w:rFonts w:ascii="Times New Roman" w:hAnsi="Times New Roman" w:cs="Times New Roman"/>
        </w:rPr>
        <w:t>SA</w:t>
      </w:r>
    </w:p>
    <w:p w14:paraId="43FC30AA" w14:textId="77777777" w:rsidR="00874C08" w:rsidRDefault="00874C08" w:rsidP="008859E7">
      <w:pPr>
        <w:contextualSpacing/>
        <w:rPr>
          <w:rFonts w:ascii="Times New Roman" w:hAnsi="Times New Roman" w:cs="Times New Roman"/>
        </w:rPr>
      </w:pPr>
    </w:p>
    <w:p w14:paraId="0885F9C0" w14:textId="63296584" w:rsidR="00874C08" w:rsidRPr="00874C08" w:rsidRDefault="00874C08" w:rsidP="008859E7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="00C3551B" w:rsidRPr="00C3551B">
        <w:rPr>
          <w:rFonts w:ascii="Times New Roman" w:hAnsi="Times New Roman" w:cs="Times New Roman"/>
        </w:rPr>
        <w:t xml:space="preserve"> </w:t>
      </w:r>
      <w:r w:rsidR="00C3551B" w:rsidRPr="005055DF">
        <w:rPr>
          <w:rFonts w:ascii="Times New Roman" w:hAnsi="Times New Roman" w:cs="Times New Roman"/>
        </w:rPr>
        <w:t>Department of Biological Sciences, Ohio Center for Ecological and Evolutionary Studies, Ohio University, Athens, OH 45701, USA</w:t>
      </w:r>
    </w:p>
    <w:p w14:paraId="2351BAA7" w14:textId="77777777" w:rsidR="00FC3C56" w:rsidRDefault="00FC3C56" w:rsidP="008859E7">
      <w:pPr>
        <w:contextualSpacing/>
        <w:rPr>
          <w:rFonts w:ascii="Times New Roman" w:hAnsi="Times New Roman" w:cs="Times New Roman"/>
        </w:rPr>
      </w:pPr>
    </w:p>
    <w:p w14:paraId="44AF4366" w14:textId="25B315AE" w:rsidR="00FC3C56" w:rsidRDefault="00874C08" w:rsidP="008859E7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="00FC3C56" w:rsidRPr="00B73978">
        <w:rPr>
          <w:rFonts w:ascii="Times New Roman" w:hAnsi="Times New Roman" w:cs="Times New Roman"/>
        </w:rPr>
        <w:t>Department of Biology, John Carroll University</w:t>
      </w:r>
      <w:r w:rsidR="00FC3C56">
        <w:rPr>
          <w:rFonts w:ascii="Times New Roman" w:hAnsi="Times New Roman" w:cs="Times New Roman"/>
        </w:rPr>
        <w:t>, University Heights, OH 44118</w:t>
      </w:r>
      <w:r w:rsidR="0049524D">
        <w:rPr>
          <w:rFonts w:ascii="Times New Roman" w:hAnsi="Times New Roman" w:cs="Times New Roman"/>
        </w:rPr>
        <w:t xml:space="preserve">, </w:t>
      </w:r>
      <w:r w:rsidR="0049524D" w:rsidRPr="005055DF">
        <w:rPr>
          <w:rFonts w:ascii="Times New Roman" w:hAnsi="Times New Roman" w:cs="Times New Roman"/>
        </w:rPr>
        <w:t>USA</w:t>
      </w:r>
    </w:p>
    <w:p w14:paraId="27B3332D" w14:textId="77777777" w:rsidR="00E94B6A" w:rsidRDefault="00E94B6A" w:rsidP="008859E7">
      <w:pPr>
        <w:contextualSpacing/>
        <w:rPr>
          <w:rFonts w:ascii="Times New Roman" w:hAnsi="Times New Roman" w:cs="Times New Roman"/>
        </w:rPr>
      </w:pPr>
    </w:p>
    <w:p w14:paraId="5E530F29" w14:textId="0402E3AB" w:rsidR="00E94B6A" w:rsidRDefault="00E94B6A" w:rsidP="008859E7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orrespondence: mhantak1@udayton.edu</w:t>
      </w:r>
    </w:p>
    <w:p w14:paraId="1D30C2B9" w14:textId="77777777" w:rsidR="004C724B" w:rsidRDefault="004C724B" w:rsidP="008859E7">
      <w:pPr>
        <w:contextualSpacing/>
        <w:rPr>
          <w:rFonts w:ascii="Times New Roman" w:hAnsi="Times New Roman" w:cs="Times New Roman"/>
        </w:rPr>
      </w:pPr>
    </w:p>
    <w:p w14:paraId="14730E60" w14:textId="0B917A5A" w:rsidR="00AA7E7B" w:rsidRDefault="00AA7E7B" w:rsidP="008859E7">
      <w:pPr>
        <w:contextualSpacing/>
        <w:rPr>
          <w:rFonts w:ascii="Times New Roman" w:hAnsi="Times New Roman" w:cs="Times New Roman"/>
        </w:rPr>
      </w:pPr>
    </w:p>
    <w:p w14:paraId="5BBF0419" w14:textId="11A13372" w:rsidR="00AA7E7B" w:rsidRDefault="003845C5" w:rsidP="008859E7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482893">
        <w:rPr>
          <w:rFonts w:ascii="Times New Roman" w:hAnsi="Times New Roman" w:cs="Times New Roman"/>
        </w:rPr>
        <w:t xml:space="preserve">upplemental Table 1. </w:t>
      </w:r>
      <w:r w:rsidR="00482893" w:rsidRPr="00482893">
        <w:rPr>
          <w:rFonts w:ascii="Times New Roman" w:hAnsi="Times New Roman" w:cs="Times New Roman"/>
        </w:rPr>
        <w:t xml:space="preserve">Tukey’s post hoc comparisons of body size variation in </w:t>
      </w:r>
      <w:r w:rsidR="00482893" w:rsidRPr="00482893">
        <w:rPr>
          <w:rFonts w:ascii="Times New Roman" w:hAnsi="Times New Roman" w:cs="Times New Roman"/>
          <w:i/>
          <w:iCs/>
        </w:rPr>
        <w:t>Plethodon</w:t>
      </w:r>
      <w:r w:rsidR="00482893" w:rsidRPr="00482893">
        <w:rPr>
          <w:rFonts w:ascii="Times New Roman" w:hAnsi="Times New Roman" w:cs="Times New Roman"/>
        </w:rPr>
        <w:t xml:space="preserve"> </w:t>
      </w:r>
      <w:r w:rsidR="00482893" w:rsidRPr="00482893">
        <w:rPr>
          <w:rFonts w:ascii="Times New Roman" w:hAnsi="Times New Roman" w:cs="Times New Roman"/>
          <w:i/>
          <w:iCs/>
        </w:rPr>
        <w:t>cinereus</w:t>
      </w:r>
      <w:r w:rsidR="00482893" w:rsidRPr="00482893">
        <w:rPr>
          <w:rFonts w:ascii="Times New Roman" w:hAnsi="Times New Roman" w:cs="Times New Roman"/>
        </w:rPr>
        <w:t xml:space="preserve"> across study sites: </w:t>
      </w:r>
      <w:r w:rsidR="00482893" w:rsidRPr="00482893">
        <w:rPr>
          <w:rFonts w:ascii="Times New Roman" w:hAnsi="Times New Roman" w:cs="Times New Roman"/>
          <w:color w:val="000000" w:themeColor="text1"/>
        </w:rPr>
        <w:t>Cuyahoga Valley National Park (CVNP), Chapin Forest Reservation (CF), East Harbor State Park (EH), Edison Woods Reservation (EW), South Bass Island (SBI), and Squire Valleevue Farm (SVF)</w:t>
      </w:r>
      <w:r w:rsidR="00D62C09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6390" w:type="dxa"/>
        <w:tblLook w:val="04A0" w:firstRow="1" w:lastRow="0" w:firstColumn="1" w:lastColumn="0" w:noHBand="0" w:noVBand="1"/>
      </w:tblPr>
      <w:tblGrid>
        <w:gridCol w:w="828"/>
        <w:gridCol w:w="1332"/>
        <w:gridCol w:w="1350"/>
        <w:gridCol w:w="1530"/>
        <w:gridCol w:w="1350"/>
      </w:tblGrid>
      <w:tr w:rsidR="003845C5" w:rsidRPr="003845C5" w14:paraId="55B01B9C" w14:textId="77777777" w:rsidTr="00983475">
        <w:trPr>
          <w:trHeight w:val="320"/>
        </w:trPr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120E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361CD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BD097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fferenc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DDF89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6AD4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3845C5" w:rsidRPr="003845C5" w14:paraId="12D2A2D3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0C48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VNP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137A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9B0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5AAA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-4.66, -1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E84D" w14:textId="0A9C6BF6" w:rsidR="003845C5" w:rsidRPr="003845C5" w:rsidRDefault="001F1073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="003845C5"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3845C5" w:rsidRPr="003845C5" w14:paraId="7F54BD05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2BC1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604F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7E55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4F3C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39, 3.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67CC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6</w:t>
            </w:r>
          </w:p>
        </w:tc>
      </w:tr>
      <w:tr w:rsidR="003845C5" w:rsidRPr="003845C5" w14:paraId="034110BE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66B1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9A80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E044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5A48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36, 3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643B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1</w:t>
            </w:r>
          </w:p>
        </w:tc>
      </w:tr>
      <w:tr w:rsidR="003845C5" w:rsidRPr="003845C5" w14:paraId="577221C2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EC50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BI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A81C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0BEB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16BB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1.13, 5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CE0A" w14:textId="61C63305" w:rsidR="003845C5" w:rsidRPr="003845C5" w:rsidRDefault="001F1073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3845C5" w:rsidRPr="003845C5" w14:paraId="16939ECD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FE4B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V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75E3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5BDC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2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CAF5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-4.16, -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F025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46</w:t>
            </w:r>
          </w:p>
        </w:tc>
      </w:tr>
      <w:tr w:rsidR="003845C5" w:rsidRPr="003845C5" w14:paraId="4AACE831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CC68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7286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VN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2FC3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FE58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3.01, 5.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50C8" w14:textId="2E363060" w:rsidR="003845C5" w:rsidRPr="003845C5" w:rsidRDefault="001F1073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3845C5" w:rsidRPr="003845C5" w14:paraId="58E34242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69FA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9547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VN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AF7D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416E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3.07, 5.8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C58C" w14:textId="091E2FC0" w:rsidR="003845C5" w:rsidRPr="003845C5" w:rsidRDefault="001F1073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3845C5" w:rsidRPr="003845C5" w14:paraId="2D515DAB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B2DF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BI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E723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VN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E030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6D4D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4.48, 7.9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F0F8" w14:textId="37E52EC8" w:rsidR="003845C5" w:rsidRPr="003845C5" w:rsidRDefault="001F1073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3845C5" w:rsidRPr="003845C5" w14:paraId="4E44609E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4177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V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2BA0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VN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7835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765A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79, 2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2027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7</w:t>
            </w:r>
          </w:p>
        </w:tc>
      </w:tr>
      <w:tr w:rsidR="003845C5" w:rsidRPr="003845C5" w14:paraId="35425253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6F2E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W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131F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7D2D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1D5D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1.71, 1.5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2F8E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3845C5" w:rsidRPr="003845C5" w14:paraId="5CFC1113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0322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I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060C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B3E7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91F1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25, 3.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891D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9</w:t>
            </w:r>
          </w:p>
        </w:tc>
      </w:tr>
      <w:tr w:rsidR="003845C5" w:rsidRPr="003845C5" w14:paraId="6719A599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E330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V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87C0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8606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3.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73A3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-5.54, -1.8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1DCB" w14:textId="4A8D1E02" w:rsidR="003845C5" w:rsidRPr="003845C5" w:rsidRDefault="001F1073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3845C5" w:rsidRPr="003845C5" w14:paraId="09EA37DE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C8E8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BI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47EB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E1D4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6B98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-0.10, 3.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5713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</w:tr>
      <w:tr w:rsidR="003845C5" w:rsidRPr="003845C5" w14:paraId="6E3622E6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E975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VF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14FC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B52E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3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70F0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-5.37, -1.8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8F1E" w14:textId="3E811D33" w:rsidR="003845C5" w:rsidRPr="003845C5" w:rsidRDefault="001F1073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3845C5" w:rsidRPr="003845C5" w14:paraId="014EC0E6" w14:textId="77777777" w:rsidTr="00983475">
        <w:trPr>
          <w:trHeight w:val="32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C9D1" w14:textId="77777777" w:rsidR="003845C5" w:rsidRPr="003845C5" w:rsidRDefault="003845C5" w:rsidP="008859E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VF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1EEE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B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B7FA8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5.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D18C9" w14:textId="77777777" w:rsidR="003845C5" w:rsidRPr="003845C5" w:rsidRDefault="003845C5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-7.40, -3.3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CBF2C" w14:textId="17DA61B1" w:rsidR="003845C5" w:rsidRPr="003845C5" w:rsidRDefault="001F1073" w:rsidP="008859E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&lt;</w:t>
            </w:r>
            <w:r w:rsidRPr="003845C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</w:tbl>
    <w:p w14:paraId="762D97EE" w14:textId="5C39DD0B" w:rsidR="00AA7E7B" w:rsidRDefault="00AA7E7B" w:rsidP="008859E7">
      <w:pPr>
        <w:contextualSpacing/>
        <w:rPr>
          <w:rFonts w:ascii="Times New Roman" w:hAnsi="Times New Roman" w:cs="Times New Roman"/>
        </w:rPr>
      </w:pPr>
    </w:p>
    <w:p w14:paraId="23DC6A4D" w14:textId="77777777" w:rsidR="00AA7E7B" w:rsidRPr="00AA7E7B" w:rsidRDefault="00AA7E7B" w:rsidP="008859E7">
      <w:pPr>
        <w:contextualSpacing/>
        <w:rPr>
          <w:rFonts w:ascii="Times New Roman" w:hAnsi="Times New Roman" w:cs="Times New Roman"/>
        </w:rPr>
      </w:pPr>
    </w:p>
    <w:p w14:paraId="5FC9AD51" w14:textId="77777777" w:rsidR="00AE0523" w:rsidRDefault="00AE0523" w:rsidP="008859E7">
      <w:pPr>
        <w:contextualSpacing/>
        <w:rPr>
          <w:rFonts w:ascii="Times New Roman" w:hAnsi="Times New Roman" w:cs="Times New Roman"/>
        </w:rPr>
      </w:pPr>
    </w:p>
    <w:p w14:paraId="5A1AFCBE" w14:textId="2137D4B7" w:rsidR="00DA109C" w:rsidRDefault="00E35DB0" w:rsidP="008859E7">
      <w:pPr>
        <w:contextualSpacing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5E83E07" wp14:editId="69A092AB">
            <wp:extent cx="3927944" cy="5237258"/>
            <wp:effectExtent l="0" t="0" r="0" b="0"/>
            <wp:docPr id="9037517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751779" name="Picture 90375177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50848" cy="5267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E4315" w14:textId="77777777" w:rsidR="00E35DB0" w:rsidRDefault="00E35DB0" w:rsidP="008859E7">
      <w:pPr>
        <w:contextualSpacing/>
        <w:rPr>
          <w:rFonts w:ascii="Times New Roman" w:hAnsi="Times New Roman" w:cs="Times New Roman"/>
          <w:color w:val="000000" w:themeColor="text1"/>
        </w:rPr>
      </w:pPr>
    </w:p>
    <w:p w14:paraId="76B18395" w14:textId="30964BAF" w:rsidR="00E35DB0" w:rsidRDefault="00E35DB0" w:rsidP="00E35DB0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C8696F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ure 1</w:t>
      </w:r>
      <w:r w:rsidRPr="00AA7E7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xpected and observed proportions of presumptive mating pairs based on color morphology for polymorphic sites: </w:t>
      </w:r>
      <w:r w:rsidRPr="00AA7E7B">
        <w:rPr>
          <w:rFonts w:ascii="Times New Roman" w:hAnsi="Times New Roman" w:cs="Times New Roman"/>
          <w:color w:val="000000" w:themeColor="text1"/>
        </w:rPr>
        <w:t>Cuyahoga Valley National Park (CVNP</w:t>
      </w:r>
      <w:r>
        <w:rPr>
          <w:rFonts w:ascii="Times New Roman" w:hAnsi="Times New Roman" w:cs="Times New Roman"/>
          <w:color w:val="000000" w:themeColor="text1"/>
        </w:rPr>
        <w:t>; 80% striped</w:t>
      </w:r>
      <w:r w:rsidRPr="00AA7E7B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AA7E7B">
        <w:rPr>
          <w:rFonts w:ascii="Times New Roman" w:hAnsi="Times New Roman" w:cs="Times New Roman"/>
          <w:color w:val="000000" w:themeColor="text1"/>
        </w:rPr>
        <w:t>Edison Woods Reservation (EW</w:t>
      </w:r>
      <w:r>
        <w:rPr>
          <w:rFonts w:ascii="Times New Roman" w:hAnsi="Times New Roman" w:cs="Times New Roman"/>
          <w:color w:val="000000" w:themeColor="text1"/>
        </w:rPr>
        <w:t>; 45% striped</w:t>
      </w:r>
      <w:r w:rsidRPr="00AA7E7B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. The pie under each site name represents the estimated frequency of the striped (red) and unstriped (black) morphs at that population. </w:t>
      </w:r>
    </w:p>
    <w:p w14:paraId="2388C80E" w14:textId="77777777" w:rsidR="00E35DB0" w:rsidRPr="00150809" w:rsidRDefault="00E35DB0" w:rsidP="008859E7">
      <w:pPr>
        <w:contextualSpacing/>
        <w:rPr>
          <w:rFonts w:ascii="Times New Roman" w:hAnsi="Times New Roman" w:cs="Times New Roman"/>
          <w:color w:val="000000" w:themeColor="text1"/>
        </w:rPr>
      </w:pPr>
    </w:p>
    <w:sectPr w:rsidR="00E35DB0" w:rsidRPr="00150809" w:rsidSect="008859E7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60909" w14:textId="77777777" w:rsidR="00483936" w:rsidRDefault="00483936" w:rsidP="007D4E0F">
      <w:r>
        <w:separator/>
      </w:r>
    </w:p>
  </w:endnote>
  <w:endnote w:type="continuationSeparator" w:id="0">
    <w:p w14:paraId="6F08DF43" w14:textId="77777777" w:rsidR="00483936" w:rsidRDefault="00483936" w:rsidP="007D4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ustomXmlInsRangeStart w:id="0" w:author="Shawn Kuchta" w:date="2019-06-27T09:15:00Z"/>
  <w:sdt>
    <w:sdtPr>
      <w:rPr>
        <w:rStyle w:val="PageNumber"/>
      </w:rPr>
      <w:id w:val="2048725609"/>
      <w:docPartObj>
        <w:docPartGallery w:val="Page Numbers (Bottom of Page)"/>
        <w:docPartUnique/>
      </w:docPartObj>
    </w:sdtPr>
    <w:sdtContent>
      <w:customXmlInsRangeEnd w:id="0"/>
      <w:p w14:paraId="33246015" w14:textId="716BB972" w:rsidR="00284502" w:rsidRDefault="00284502" w:rsidP="0013329A">
        <w:pPr>
          <w:pStyle w:val="Footer"/>
          <w:framePr w:wrap="none" w:vAnchor="text" w:hAnchor="margin" w:xAlign="center" w:y="1"/>
          <w:rPr>
            <w:ins w:id="1" w:author="Shawn Kuchta" w:date="2019-06-27T09:15:00Z"/>
            <w:rStyle w:val="PageNumber"/>
          </w:rPr>
        </w:pPr>
        <w:ins w:id="2" w:author="Shawn Kuchta" w:date="2019-06-27T09:15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3" w:author="Shawn Kuchta" w:date="2019-06-27T09:15:00Z"/>
    </w:sdtContent>
  </w:sdt>
  <w:customXmlInsRangeEnd w:id="3"/>
  <w:p w14:paraId="2C1EC2D0" w14:textId="77777777" w:rsidR="00284502" w:rsidRDefault="002845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77391338"/>
      <w:docPartObj>
        <w:docPartGallery w:val="Page Numbers (Bottom of Page)"/>
        <w:docPartUnique/>
      </w:docPartObj>
    </w:sdtPr>
    <w:sdtContent>
      <w:p w14:paraId="645619A7" w14:textId="404D4D42" w:rsidR="00284502" w:rsidRDefault="00284502" w:rsidP="001332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5A20992" w14:textId="77777777" w:rsidR="00284502" w:rsidRDefault="002845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981D9" w14:textId="77777777" w:rsidR="00483936" w:rsidRDefault="00483936" w:rsidP="007D4E0F">
      <w:r>
        <w:separator/>
      </w:r>
    </w:p>
  </w:footnote>
  <w:footnote w:type="continuationSeparator" w:id="0">
    <w:p w14:paraId="309B410A" w14:textId="77777777" w:rsidR="00483936" w:rsidRDefault="00483936" w:rsidP="007D4E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633C10"/>
    <w:multiLevelType w:val="hybridMultilevel"/>
    <w:tmpl w:val="042EC8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731203"/>
    <w:multiLevelType w:val="multilevel"/>
    <w:tmpl w:val="65640E66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8E43AFE"/>
    <w:multiLevelType w:val="hybridMultilevel"/>
    <w:tmpl w:val="E190FFE0"/>
    <w:lvl w:ilvl="0" w:tplc="1D1ADF5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6442535">
    <w:abstractNumId w:val="0"/>
  </w:num>
  <w:num w:numId="2" w16cid:durableId="335109246">
    <w:abstractNumId w:val="1"/>
  </w:num>
  <w:num w:numId="3" w16cid:durableId="73331001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hawn Kuchta">
    <w15:presenceInfo w15:providerId="Windows Live" w15:userId="fd5a181803647c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drawingGridHorizontalSpacing w:val="187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D0F"/>
    <w:rsid w:val="00003531"/>
    <w:rsid w:val="00003552"/>
    <w:rsid w:val="0000363B"/>
    <w:rsid w:val="0000451C"/>
    <w:rsid w:val="00005446"/>
    <w:rsid w:val="0000561E"/>
    <w:rsid w:val="00005A0D"/>
    <w:rsid w:val="00006F28"/>
    <w:rsid w:val="00012447"/>
    <w:rsid w:val="0001265C"/>
    <w:rsid w:val="00012B61"/>
    <w:rsid w:val="00012C15"/>
    <w:rsid w:val="0001576C"/>
    <w:rsid w:val="000159C1"/>
    <w:rsid w:val="00015E67"/>
    <w:rsid w:val="00016DC2"/>
    <w:rsid w:val="00017B69"/>
    <w:rsid w:val="00021AFD"/>
    <w:rsid w:val="00021B60"/>
    <w:rsid w:val="00021C8A"/>
    <w:rsid w:val="0002446B"/>
    <w:rsid w:val="0002579B"/>
    <w:rsid w:val="00025C4C"/>
    <w:rsid w:val="00032389"/>
    <w:rsid w:val="000326B5"/>
    <w:rsid w:val="00034756"/>
    <w:rsid w:val="00034C4A"/>
    <w:rsid w:val="00035B58"/>
    <w:rsid w:val="00035D31"/>
    <w:rsid w:val="00035DDF"/>
    <w:rsid w:val="00035E5A"/>
    <w:rsid w:val="00037E88"/>
    <w:rsid w:val="00037FBC"/>
    <w:rsid w:val="00040C93"/>
    <w:rsid w:val="00040DD5"/>
    <w:rsid w:val="00041CCF"/>
    <w:rsid w:val="00043231"/>
    <w:rsid w:val="00043F4C"/>
    <w:rsid w:val="0004474B"/>
    <w:rsid w:val="00044B15"/>
    <w:rsid w:val="00045B67"/>
    <w:rsid w:val="00047576"/>
    <w:rsid w:val="000527BF"/>
    <w:rsid w:val="000528DB"/>
    <w:rsid w:val="00053B41"/>
    <w:rsid w:val="00054400"/>
    <w:rsid w:val="00054E23"/>
    <w:rsid w:val="00056D44"/>
    <w:rsid w:val="0006077C"/>
    <w:rsid w:val="000627E4"/>
    <w:rsid w:val="00063780"/>
    <w:rsid w:val="0006528A"/>
    <w:rsid w:val="00066E79"/>
    <w:rsid w:val="0006701C"/>
    <w:rsid w:val="00071880"/>
    <w:rsid w:val="00076469"/>
    <w:rsid w:val="000800C0"/>
    <w:rsid w:val="00080707"/>
    <w:rsid w:val="00081475"/>
    <w:rsid w:val="00081E6A"/>
    <w:rsid w:val="00083710"/>
    <w:rsid w:val="00083A81"/>
    <w:rsid w:val="0008580E"/>
    <w:rsid w:val="00087B81"/>
    <w:rsid w:val="00090D96"/>
    <w:rsid w:val="00091185"/>
    <w:rsid w:val="000958DE"/>
    <w:rsid w:val="00095C78"/>
    <w:rsid w:val="0009653B"/>
    <w:rsid w:val="00097809"/>
    <w:rsid w:val="000A0777"/>
    <w:rsid w:val="000A1054"/>
    <w:rsid w:val="000A16F9"/>
    <w:rsid w:val="000A1729"/>
    <w:rsid w:val="000A69D8"/>
    <w:rsid w:val="000A6FDB"/>
    <w:rsid w:val="000A7AAD"/>
    <w:rsid w:val="000B01FA"/>
    <w:rsid w:val="000B0891"/>
    <w:rsid w:val="000B0922"/>
    <w:rsid w:val="000B5730"/>
    <w:rsid w:val="000B6BB8"/>
    <w:rsid w:val="000C0777"/>
    <w:rsid w:val="000C2390"/>
    <w:rsid w:val="000C3822"/>
    <w:rsid w:val="000C450C"/>
    <w:rsid w:val="000C68A1"/>
    <w:rsid w:val="000C76AB"/>
    <w:rsid w:val="000D2D0C"/>
    <w:rsid w:val="000D356F"/>
    <w:rsid w:val="000D41DF"/>
    <w:rsid w:val="000D4304"/>
    <w:rsid w:val="000D4F95"/>
    <w:rsid w:val="000E1F10"/>
    <w:rsid w:val="000E4FAC"/>
    <w:rsid w:val="000E581B"/>
    <w:rsid w:val="000E599B"/>
    <w:rsid w:val="000E5CC6"/>
    <w:rsid w:val="000E7EC8"/>
    <w:rsid w:val="000F0E51"/>
    <w:rsid w:val="000F14E1"/>
    <w:rsid w:val="000F3259"/>
    <w:rsid w:val="000F5992"/>
    <w:rsid w:val="000F5F2C"/>
    <w:rsid w:val="000F609D"/>
    <w:rsid w:val="000F6456"/>
    <w:rsid w:val="000F6A3D"/>
    <w:rsid w:val="000F7C22"/>
    <w:rsid w:val="001010A1"/>
    <w:rsid w:val="001019BA"/>
    <w:rsid w:val="00102FA8"/>
    <w:rsid w:val="0010330F"/>
    <w:rsid w:val="00103361"/>
    <w:rsid w:val="00103780"/>
    <w:rsid w:val="00104A30"/>
    <w:rsid w:val="00106780"/>
    <w:rsid w:val="00106CC6"/>
    <w:rsid w:val="001112E1"/>
    <w:rsid w:val="0011247E"/>
    <w:rsid w:val="0011296A"/>
    <w:rsid w:val="001142AB"/>
    <w:rsid w:val="00114551"/>
    <w:rsid w:val="00115F9B"/>
    <w:rsid w:val="00116116"/>
    <w:rsid w:val="001166F3"/>
    <w:rsid w:val="00117DBD"/>
    <w:rsid w:val="00117E37"/>
    <w:rsid w:val="00121998"/>
    <w:rsid w:val="00121F47"/>
    <w:rsid w:val="00125048"/>
    <w:rsid w:val="00125897"/>
    <w:rsid w:val="00127F3C"/>
    <w:rsid w:val="00130A38"/>
    <w:rsid w:val="001316C2"/>
    <w:rsid w:val="00131AC8"/>
    <w:rsid w:val="00131E71"/>
    <w:rsid w:val="00132143"/>
    <w:rsid w:val="0013329A"/>
    <w:rsid w:val="001334E1"/>
    <w:rsid w:val="00133DE2"/>
    <w:rsid w:val="00135F3C"/>
    <w:rsid w:val="00141676"/>
    <w:rsid w:val="00144391"/>
    <w:rsid w:val="00145E7B"/>
    <w:rsid w:val="00146ACF"/>
    <w:rsid w:val="00147F72"/>
    <w:rsid w:val="00150809"/>
    <w:rsid w:val="00151095"/>
    <w:rsid w:val="00151968"/>
    <w:rsid w:val="00152069"/>
    <w:rsid w:val="0015236A"/>
    <w:rsid w:val="00153869"/>
    <w:rsid w:val="00154254"/>
    <w:rsid w:val="00155859"/>
    <w:rsid w:val="001558C4"/>
    <w:rsid w:val="00156DB6"/>
    <w:rsid w:val="00157624"/>
    <w:rsid w:val="0016002A"/>
    <w:rsid w:val="001606AF"/>
    <w:rsid w:val="00163E4E"/>
    <w:rsid w:val="001646B8"/>
    <w:rsid w:val="00164B7A"/>
    <w:rsid w:val="00165FE3"/>
    <w:rsid w:val="0016625C"/>
    <w:rsid w:val="00167286"/>
    <w:rsid w:val="00170676"/>
    <w:rsid w:val="00170969"/>
    <w:rsid w:val="00171E7A"/>
    <w:rsid w:val="001723AB"/>
    <w:rsid w:val="00173E53"/>
    <w:rsid w:val="001750D3"/>
    <w:rsid w:val="001815E5"/>
    <w:rsid w:val="001816D8"/>
    <w:rsid w:val="00184F57"/>
    <w:rsid w:val="00185C7C"/>
    <w:rsid w:val="001906CC"/>
    <w:rsid w:val="00191655"/>
    <w:rsid w:val="0019184A"/>
    <w:rsid w:val="00192F80"/>
    <w:rsid w:val="00194012"/>
    <w:rsid w:val="0019429F"/>
    <w:rsid w:val="001976DB"/>
    <w:rsid w:val="00197CA4"/>
    <w:rsid w:val="00197DBE"/>
    <w:rsid w:val="00197EE8"/>
    <w:rsid w:val="001A412D"/>
    <w:rsid w:val="001A52A1"/>
    <w:rsid w:val="001A5F0C"/>
    <w:rsid w:val="001B09B0"/>
    <w:rsid w:val="001B3CED"/>
    <w:rsid w:val="001B49AA"/>
    <w:rsid w:val="001B716C"/>
    <w:rsid w:val="001B7621"/>
    <w:rsid w:val="001B7AC6"/>
    <w:rsid w:val="001C02E1"/>
    <w:rsid w:val="001C1BEB"/>
    <w:rsid w:val="001C305C"/>
    <w:rsid w:val="001C3E7F"/>
    <w:rsid w:val="001C6459"/>
    <w:rsid w:val="001C6D60"/>
    <w:rsid w:val="001C7302"/>
    <w:rsid w:val="001C7EDB"/>
    <w:rsid w:val="001C7FA9"/>
    <w:rsid w:val="001D07D7"/>
    <w:rsid w:val="001D08DA"/>
    <w:rsid w:val="001D1900"/>
    <w:rsid w:val="001D192B"/>
    <w:rsid w:val="001D3303"/>
    <w:rsid w:val="001D4222"/>
    <w:rsid w:val="001D436C"/>
    <w:rsid w:val="001D5D8F"/>
    <w:rsid w:val="001D6DB7"/>
    <w:rsid w:val="001D745B"/>
    <w:rsid w:val="001D7928"/>
    <w:rsid w:val="001E1A53"/>
    <w:rsid w:val="001E3B30"/>
    <w:rsid w:val="001E3F4D"/>
    <w:rsid w:val="001E4CDF"/>
    <w:rsid w:val="001E5B96"/>
    <w:rsid w:val="001E5CF9"/>
    <w:rsid w:val="001E69F6"/>
    <w:rsid w:val="001F1073"/>
    <w:rsid w:val="001F11B2"/>
    <w:rsid w:val="001F27DD"/>
    <w:rsid w:val="001F53FE"/>
    <w:rsid w:val="001F559C"/>
    <w:rsid w:val="001F6AB4"/>
    <w:rsid w:val="001F77B1"/>
    <w:rsid w:val="0020190A"/>
    <w:rsid w:val="00201B2B"/>
    <w:rsid w:val="002050D6"/>
    <w:rsid w:val="002054A9"/>
    <w:rsid w:val="00205963"/>
    <w:rsid w:val="002068D6"/>
    <w:rsid w:val="00206E56"/>
    <w:rsid w:val="0021102F"/>
    <w:rsid w:val="00212257"/>
    <w:rsid w:val="00214270"/>
    <w:rsid w:val="00216ED5"/>
    <w:rsid w:val="00221493"/>
    <w:rsid w:val="002218CC"/>
    <w:rsid w:val="00221F4B"/>
    <w:rsid w:val="002237EA"/>
    <w:rsid w:val="002251FA"/>
    <w:rsid w:val="0022576E"/>
    <w:rsid w:val="00225788"/>
    <w:rsid w:val="0022637D"/>
    <w:rsid w:val="0022692B"/>
    <w:rsid w:val="0022770D"/>
    <w:rsid w:val="00232383"/>
    <w:rsid w:val="00234745"/>
    <w:rsid w:val="00235F51"/>
    <w:rsid w:val="00240C1E"/>
    <w:rsid w:val="00240CCF"/>
    <w:rsid w:val="00240D0F"/>
    <w:rsid w:val="00241FA3"/>
    <w:rsid w:val="00242735"/>
    <w:rsid w:val="002428C8"/>
    <w:rsid w:val="00242DC3"/>
    <w:rsid w:val="00246273"/>
    <w:rsid w:val="002468F6"/>
    <w:rsid w:val="00247E64"/>
    <w:rsid w:val="00247F71"/>
    <w:rsid w:val="00252804"/>
    <w:rsid w:val="00253CC1"/>
    <w:rsid w:val="0025445A"/>
    <w:rsid w:val="00257B5D"/>
    <w:rsid w:val="002603EB"/>
    <w:rsid w:val="00260A0D"/>
    <w:rsid w:val="00260D91"/>
    <w:rsid w:val="0026251E"/>
    <w:rsid w:val="002628A8"/>
    <w:rsid w:val="002636F2"/>
    <w:rsid w:val="0026486F"/>
    <w:rsid w:val="00266AB3"/>
    <w:rsid w:val="00267352"/>
    <w:rsid w:val="00267A4C"/>
    <w:rsid w:val="00267E22"/>
    <w:rsid w:val="002717A0"/>
    <w:rsid w:val="002727F4"/>
    <w:rsid w:val="00272901"/>
    <w:rsid w:val="002755A0"/>
    <w:rsid w:val="00276BA8"/>
    <w:rsid w:val="00276DAD"/>
    <w:rsid w:val="00276F09"/>
    <w:rsid w:val="00280803"/>
    <w:rsid w:val="0028110D"/>
    <w:rsid w:val="00281C01"/>
    <w:rsid w:val="002825A3"/>
    <w:rsid w:val="0028359C"/>
    <w:rsid w:val="00284502"/>
    <w:rsid w:val="002857C4"/>
    <w:rsid w:val="00286445"/>
    <w:rsid w:val="00287194"/>
    <w:rsid w:val="002873A7"/>
    <w:rsid w:val="00287609"/>
    <w:rsid w:val="00287F85"/>
    <w:rsid w:val="00290260"/>
    <w:rsid w:val="0029145D"/>
    <w:rsid w:val="002923D8"/>
    <w:rsid w:val="00294C80"/>
    <w:rsid w:val="002959E1"/>
    <w:rsid w:val="00295E71"/>
    <w:rsid w:val="00296848"/>
    <w:rsid w:val="00296E02"/>
    <w:rsid w:val="002A030E"/>
    <w:rsid w:val="002A04D7"/>
    <w:rsid w:val="002A30D0"/>
    <w:rsid w:val="002A3A89"/>
    <w:rsid w:val="002A41E4"/>
    <w:rsid w:val="002A449D"/>
    <w:rsid w:val="002A550B"/>
    <w:rsid w:val="002B1E6B"/>
    <w:rsid w:val="002B32C1"/>
    <w:rsid w:val="002B35D5"/>
    <w:rsid w:val="002B4279"/>
    <w:rsid w:val="002B4C15"/>
    <w:rsid w:val="002B5D67"/>
    <w:rsid w:val="002B6281"/>
    <w:rsid w:val="002B6BA7"/>
    <w:rsid w:val="002C31B6"/>
    <w:rsid w:val="002C347B"/>
    <w:rsid w:val="002C3AAF"/>
    <w:rsid w:val="002C512E"/>
    <w:rsid w:val="002C6737"/>
    <w:rsid w:val="002C6FF2"/>
    <w:rsid w:val="002D0611"/>
    <w:rsid w:val="002D0667"/>
    <w:rsid w:val="002D28C9"/>
    <w:rsid w:val="002D42FE"/>
    <w:rsid w:val="002D6066"/>
    <w:rsid w:val="002D673C"/>
    <w:rsid w:val="002D6793"/>
    <w:rsid w:val="002D68B3"/>
    <w:rsid w:val="002E00A8"/>
    <w:rsid w:val="002E0E3C"/>
    <w:rsid w:val="002E16B6"/>
    <w:rsid w:val="002E3514"/>
    <w:rsid w:val="002E3785"/>
    <w:rsid w:val="002E535A"/>
    <w:rsid w:val="002E5530"/>
    <w:rsid w:val="002E56C1"/>
    <w:rsid w:val="002E69D2"/>
    <w:rsid w:val="002F015E"/>
    <w:rsid w:val="002F0EAF"/>
    <w:rsid w:val="002F0F8E"/>
    <w:rsid w:val="002F26F6"/>
    <w:rsid w:val="002F4DF5"/>
    <w:rsid w:val="002F5DD4"/>
    <w:rsid w:val="002F6164"/>
    <w:rsid w:val="002F6C38"/>
    <w:rsid w:val="002F7860"/>
    <w:rsid w:val="003007B1"/>
    <w:rsid w:val="003007E8"/>
    <w:rsid w:val="00300DF8"/>
    <w:rsid w:val="00303958"/>
    <w:rsid w:val="00304237"/>
    <w:rsid w:val="00304D71"/>
    <w:rsid w:val="00305433"/>
    <w:rsid w:val="00305B16"/>
    <w:rsid w:val="00307AE0"/>
    <w:rsid w:val="00310021"/>
    <w:rsid w:val="0031028B"/>
    <w:rsid w:val="0031037C"/>
    <w:rsid w:val="00310471"/>
    <w:rsid w:val="0031121F"/>
    <w:rsid w:val="0031180F"/>
    <w:rsid w:val="003131EC"/>
    <w:rsid w:val="00313FA6"/>
    <w:rsid w:val="00315B9D"/>
    <w:rsid w:val="00317798"/>
    <w:rsid w:val="003202EF"/>
    <w:rsid w:val="00320EBB"/>
    <w:rsid w:val="003222D7"/>
    <w:rsid w:val="00322E10"/>
    <w:rsid w:val="0032399C"/>
    <w:rsid w:val="00324F7B"/>
    <w:rsid w:val="003250E1"/>
    <w:rsid w:val="0032623D"/>
    <w:rsid w:val="003264C3"/>
    <w:rsid w:val="00326CD1"/>
    <w:rsid w:val="003279D1"/>
    <w:rsid w:val="00327BF6"/>
    <w:rsid w:val="00327F9B"/>
    <w:rsid w:val="00330B1B"/>
    <w:rsid w:val="00330F18"/>
    <w:rsid w:val="003314DA"/>
    <w:rsid w:val="003327E5"/>
    <w:rsid w:val="00333554"/>
    <w:rsid w:val="00333CDF"/>
    <w:rsid w:val="00335480"/>
    <w:rsid w:val="003370F8"/>
    <w:rsid w:val="00340BB1"/>
    <w:rsid w:val="00340D2F"/>
    <w:rsid w:val="003418A4"/>
    <w:rsid w:val="00341AEB"/>
    <w:rsid w:val="0034264C"/>
    <w:rsid w:val="00342B25"/>
    <w:rsid w:val="00342EB3"/>
    <w:rsid w:val="00342ECE"/>
    <w:rsid w:val="003447F8"/>
    <w:rsid w:val="003452CF"/>
    <w:rsid w:val="003466B9"/>
    <w:rsid w:val="00347E1E"/>
    <w:rsid w:val="00350CF4"/>
    <w:rsid w:val="0035155C"/>
    <w:rsid w:val="00352F27"/>
    <w:rsid w:val="00353859"/>
    <w:rsid w:val="00354CB7"/>
    <w:rsid w:val="00355115"/>
    <w:rsid w:val="00355951"/>
    <w:rsid w:val="00356A0F"/>
    <w:rsid w:val="00357632"/>
    <w:rsid w:val="003613F4"/>
    <w:rsid w:val="00362578"/>
    <w:rsid w:val="00362CC0"/>
    <w:rsid w:val="0036333B"/>
    <w:rsid w:val="00363C3A"/>
    <w:rsid w:val="003652B1"/>
    <w:rsid w:val="003652B4"/>
    <w:rsid w:val="003672AB"/>
    <w:rsid w:val="003703CF"/>
    <w:rsid w:val="003705EE"/>
    <w:rsid w:val="00371DA3"/>
    <w:rsid w:val="0037348C"/>
    <w:rsid w:val="0037445C"/>
    <w:rsid w:val="0037499C"/>
    <w:rsid w:val="00376071"/>
    <w:rsid w:val="003771CD"/>
    <w:rsid w:val="00377ABA"/>
    <w:rsid w:val="00381186"/>
    <w:rsid w:val="003814EC"/>
    <w:rsid w:val="00382CC0"/>
    <w:rsid w:val="00383FD2"/>
    <w:rsid w:val="0038457D"/>
    <w:rsid w:val="003845C5"/>
    <w:rsid w:val="003846CA"/>
    <w:rsid w:val="00386437"/>
    <w:rsid w:val="003919CD"/>
    <w:rsid w:val="00391BDE"/>
    <w:rsid w:val="003938B3"/>
    <w:rsid w:val="00393E08"/>
    <w:rsid w:val="00394408"/>
    <w:rsid w:val="00395ABA"/>
    <w:rsid w:val="00395BC7"/>
    <w:rsid w:val="00396721"/>
    <w:rsid w:val="003A18CC"/>
    <w:rsid w:val="003A2DB4"/>
    <w:rsid w:val="003A370F"/>
    <w:rsid w:val="003A5929"/>
    <w:rsid w:val="003A6099"/>
    <w:rsid w:val="003A6667"/>
    <w:rsid w:val="003A6C10"/>
    <w:rsid w:val="003B0677"/>
    <w:rsid w:val="003B082C"/>
    <w:rsid w:val="003B0950"/>
    <w:rsid w:val="003B15E1"/>
    <w:rsid w:val="003B2001"/>
    <w:rsid w:val="003B21A1"/>
    <w:rsid w:val="003B4582"/>
    <w:rsid w:val="003B50FE"/>
    <w:rsid w:val="003C0B80"/>
    <w:rsid w:val="003C10B1"/>
    <w:rsid w:val="003C11E4"/>
    <w:rsid w:val="003C1C58"/>
    <w:rsid w:val="003C2B2D"/>
    <w:rsid w:val="003C4286"/>
    <w:rsid w:val="003C491A"/>
    <w:rsid w:val="003C5C84"/>
    <w:rsid w:val="003C63F8"/>
    <w:rsid w:val="003C66A6"/>
    <w:rsid w:val="003C689C"/>
    <w:rsid w:val="003C6EE6"/>
    <w:rsid w:val="003C6F0E"/>
    <w:rsid w:val="003C7F0C"/>
    <w:rsid w:val="003D01AD"/>
    <w:rsid w:val="003D0D99"/>
    <w:rsid w:val="003D1F62"/>
    <w:rsid w:val="003D36C0"/>
    <w:rsid w:val="003D4CA4"/>
    <w:rsid w:val="003D4EBD"/>
    <w:rsid w:val="003D5B3A"/>
    <w:rsid w:val="003D5BD9"/>
    <w:rsid w:val="003D5EDF"/>
    <w:rsid w:val="003D6456"/>
    <w:rsid w:val="003D77D5"/>
    <w:rsid w:val="003D7DDD"/>
    <w:rsid w:val="003D7E98"/>
    <w:rsid w:val="003E167C"/>
    <w:rsid w:val="003E1A5F"/>
    <w:rsid w:val="003E23BF"/>
    <w:rsid w:val="003E2655"/>
    <w:rsid w:val="003E2D5C"/>
    <w:rsid w:val="003E3C90"/>
    <w:rsid w:val="003E3E83"/>
    <w:rsid w:val="003E4B22"/>
    <w:rsid w:val="003E584B"/>
    <w:rsid w:val="003E5A92"/>
    <w:rsid w:val="003E615A"/>
    <w:rsid w:val="003E6A5A"/>
    <w:rsid w:val="003F13E3"/>
    <w:rsid w:val="003F21A8"/>
    <w:rsid w:val="003F2CA7"/>
    <w:rsid w:val="003F4D08"/>
    <w:rsid w:val="003F4FF6"/>
    <w:rsid w:val="003F6B75"/>
    <w:rsid w:val="003F6BF0"/>
    <w:rsid w:val="003F79AE"/>
    <w:rsid w:val="004015C8"/>
    <w:rsid w:val="0040187D"/>
    <w:rsid w:val="004033D6"/>
    <w:rsid w:val="004035DE"/>
    <w:rsid w:val="0040457C"/>
    <w:rsid w:val="00404F5B"/>
    <w:rsid w:val="00407759"/>
    <w:rsid w:val="0041056E"/>
    <w:rsid w:val="0041181C"/>
    <w:rsid w:val="00411C07"/>
    <w:rsid w:val="00412E7B"/>
    <w:rsid w:val="00413BE8"/>
    <w:rsid w:val="00413C15"/>
    <w:rsid w:val="004144F1"/>
    <w:rsid w:val="004150B5"/>
    <w:rsid w:val="004150DE"/>
    <w:rsid w:val="00416A48"/>
    <w:rsid w:val="0041775A"/>
    <w:rsid w:val="00422033"/>
    <w:rsid w:val="00422251"/>
    <w:rsid w:val="00422E5F"/>
    <w:rsid w:val="004236CE"/>
    <w:rsid w:val="00424D8E"/>
    <w:rsid w:val="00427895"/>
    <w:rsid w:val="004301AF"/>
    <w:rsid w:val="00430320"/>
    <w:rsid w:val="00431AEF"/>
    <w:rsid w:val="0043421F"/>
    <w:rsid w:val="00434F7E"/>
    <w:rsid w:val="00435B8E"/>
    <w:rsid w:val="00435E1B"/>
    <w:rsid w:val="00437C74"/>
    <w:rsid w:val="00437C92"/>
    <w:rsid w:val="00437D37"/>
    <w:rsid w:val="004401EB"/>
    <w:rsid w:val="004413FD"/>
    <w:rsid w:val="0044229D"/>
    <w:rsid w:val="00443821"/>
    <w:rsid w:val="00446781"/>
    <w:rsid w:val="004511C0"/>
    <w:rsid w:val="0045285C"/>
    <w:rsid w:val="00452BCE"/>
    <w:rsid w:val="00452E8B"/>
    <w:rsid w:val="0045366A"/>
    <w:rsid w:val="00453AC0"/>
    <w:rsid w:val="00460EB7"/>
    <w:rsid w:val="004624AA"/>
    <w:rsid w:val="00463FD8"/>
    <w:rsid w:val="004658E9"/>
    <w:rsid w:val="00465DDF"/>
    <w:rsid w:val="00470BF4"/>
    <w:rsid w:val="00470C91"/>
    <w:rsid w:val="00470DCD"/>
    <w:rsid w:val="0047314E"/>
    <w:rsid w:val="0047401A"/>
    <w:rsid w:val="00474C1A"/>
    <w:rsid w:val="00474D28"/>
    <w:rsid w:val="0047610B"/>
    <w:rsid w:val="0047632F"/>
    <w:rsid w:val="004764B1"/>
    <w:rsid w:val="00476B11"/>
    <w:rsid w:val="00477BD2"/>
    <w:rsid w:val="00480F9F"/>
    <w:rsid w:val="00482893"/>
    <w:rsid w:val="00482D83"/>
    <w:rsid w:val="004832E6"/>
    <w:rsid w:val="00483936"/>
    <w:rsid w:val="0048461F"/>
    <w:rsid w:val="004874BA"/>
    <w:rsid w:val="00487D8F"/>
    <w:rsid w:val="00487E8F"/>
    <w:rsid w:val="00490179"/>
    <w:rsid w:val="00491235"/>
    <w:rsid w:val="00491B55"/>
    <w:rsid w:val="004923EA"/>
    <w:rsid w:val="00492E77"/>
    <w:rsid w:val="004947E1"/>
    <w:rsid w:val="0049524D"/>
    <w:rsid w:val="00495ACC"/>
    <w:rsid w:val="00495FB1"/>
    <w:rsid w:val="004975B3"/>
    <w:rsid w:val="004A038B"/>
    <w:rsid w:val="004A1FD2"/>
    <w:rsid w:val="004A2693"/>
    <w:rsid w:val="004A2ACE"/>
    <w:rsid w:val="004A537F"/>
    <w:rsid w:val="004A5CCB"/>
    <w:rsid w:val="004A5E0F"/>
    <w:rsid w:val="004A608C"/>
    <w:rsid w:val="004A6C5F"/>
    <w:rsid w:val="004A77A8"/>
    <w:rsid w:val="004B01CE"/>
    <w:rsid w:val="004B057C"/>
    <w:rsid w:val="004B05B2"/>
    <w:rsid w:val="004B0A1B"/>
    <w:rsid w:val="004B2A38"/>
    <w:rsid w:val="004B2B45"/>
    <w:rsid w:val="004B4853"/>
    <w:rsid w:val="004B5414"/>
    <w:rsid w:val="004B59A7"/>
    <w:rsid w:val="004C02E4"/>
    <w:rsid w:val="004C057A"/>
    <w:rsid w:val="004C0827"/>
    <w:rsid w:val="004C0EE0"/>
    <w:rsid w:val="004C1B69"/>
    <w:rsid w:val="004C2689"/>
    <w:rsid w:val="004C5683"/>
    <w:rsid w:val="004C70B9"/>
    <w:rsid w:val="004C724B"/>
    <w:rsid w:val="004D29AA"/>
    <w:rsid w:val="004D50FE"/>
    <w:rsid w:val="004D563C"/>
    <w:rsid w:val="004D5DAA"/>
    <w:rsid w:val="004D600A"/>
    <w:rsid w:val="004D6309"/>
    <w:rsid w:val="004D632A"/>
    <w:rsid w:val="004D76A9"/>
    <w:rsid w:val="004E3685"/>
    <w:rsid w:val="004E3B12"/>
    <w:rsid w:val="004E3BFD"/>
    <w:rsid w:val="004E4C0C"/>
    <w:rsid w:val="004E78DA"/>
    <w:rsid w:val="004E7B22"/>
    <w:rsid w:val="004E7E63"/>
    <w:rsid w:val="004F02D6"/>
    <w:rsid w:val="004F097B"/>
    <w:rsid w:val="004F4762"/>
    <w:rsid w:val="004F4BDD"/>
    <w:rsid w:val="004F59F0"/>
    <w:rsid w:val="004F5AEB"/>
    <w:rsid w:val="004F6B35"/>
    <w:rsid w:val="004F79AF"/>
    <w:rsid w:val="00500D3D"/>
    <w:rsid w:val="0050398C"/>
    <w:rsid w:val="00504732"/>
    <w:rsid w:val="00504860"/>
    <w:rsid w:val="005048DF"/>
    <w:rsid w:val="005069EC"/>
    <w:rsid w:val="00506FF7"/>
    <w:rsid w:val="005070F2"/>
    <w:rsid w:val="00507F8C"/>
    <w:rsid w:val="00510218"/>
    <w:rsid w:val="00512260"/>
    <w:rsid w:val="005136D6"/>
    <w:rsid w:val="00516CF2"/>
    <w:rsid w:val="005202AD"/>
    <w:rsid w:val="005204ED"/>
    <w:rsid w:val="00520707"/>
    <w:rsid w:val="005222CB"/>
    <w:rsid w:val="00522A9E"/>
    <w:rsid w:val="00523348"/>
    <w:rsid w:val="005236FE"/>
    <w:rsid w:val="00526026"/>
    <w:rsid w:val="00527488"/>
    <w:rsid w:val="005274B0"/>
    <w:rsid w:val="00530BB1"/>
    <w:rsid w:val="0053131A"/>
    <w:rsid w:val="0053369C"/>
    <w:rsid w:val="00533EC8"/>
    <w:rsid w:val="00536BD5"/>
    <w:rsid w:val="005374A5"/>
    <w:rsid w:val="00537C15"/>
    <w:rsid w:val="00540A42"/>
    <w:rsid w:val="00540B9D"/>
    <w:rsid w:val="00540C2D"/>
    <w:rsid w:val="0054321E"/>
    <w:rsid w:val="00545818"/>
    <w:rsid w:val="00545B52"/>
    <w:rsid w:val="005503D6"/>
    <w:rsid w:val="00550C15"/>
    <w:rsid w:val="0055298B"/>
    <w:rsid w:val="00552F40"/>
    <w:rsid w:val="00554F72"/>
    <w:rsid w:val="0055552A"/>
    <w:rsid w:val="005558D5"/>
    <w:rsid w:val="00555D23"/>
    <w:rsid w:val="00556919"/>
    <w:rsid w:val="00556CD9"/>
    <w:rsid w:val="00556D58"/>
    <w:rsid w:val="00556F94"/>
    <w:rsid w:val="0055741E"/>
    <w:rsid w:val="005603E2"/>
    <w:rsid w:val="0056082C"/>
    <w:rsid w:val="00562609"/>
    <w:rsid w:val="005647A5"/>
    <w:rsid w:val="00564B3E"/>
    <w:rsid w:val="00565C67"/>
    <w:rsid w:val="00567EA1"/>
    <w:rsid w:val="00570E72"/>
    <w:rsid w:val="00574383"/>
    <w:rsid w:val="00574F50"/>
    <w:rsid w:val="005754D3"/>
    <w:rsid w:val="00575B58"/>
    <w:rsid w:val="00577B06"/>
    <w:rsid w:val="00577CAC"/>
    <w:rsid w:val="00580D36"/>
    <w:rsid w:val="005828CF"/>
    <w:rsid w:val="005830FA"/>
    <w:rsid w:val="005832DF"/>
    <w:rsid w:val="005848BB"/>
    <w:rsid w:val="00584AA6"/>
    <w:rsid w:val="00584AE8"/>
    <w:rsid w:val="00584CFC"/>
    <w:rsid w:val="005852EE"/>
    <w:rsid w:val="00586300"/>
    <w:rsid w:val="00586585"/>
    <w:rsid w:val="0058662F"/>
    <w:rsid w:val="0058722A"/>
    <w:rsid w:val="00587DA5"/>
    <w:rsid w:val="005906CA"/>
    <w:rsid w:val="00590FFA"/>
    <w:rsid w:val="00591310"/>
    <w:rsid w:val="00591ACB"/>
    <w:rsid w:val="005922CB"/>
    <w:rsid w:val="005924CF"/>
    <w:rsid w:val="00592C47"/>
    <w:rsid w:val="00593B90"/>
    <w:rsid w:val="00593CE9"/>
    <w:rsid w:val="00593E29"/>
    <w:rsid w:val="00594649"/>
    <w:rsid w:val="00594FE0"/>
    <w:rsid w:val="00595438"/>
    <w:rsid w:val="00595536"/>
    <w:rsid w:val="0059572A"/>
    <w:rsid w:val="005978C1"/>
    <w:rsid w:val="005A1F70"/>
    <w:rsid w:val="005A3873"/>
    <w:rsid w:val="005A43D9"/>
    <w:rsid w:val="005A6EE1"/>
    <w:rsid w:val="005B00D1"/>
    <w:rsid w:val="005B07DC"/>
    <w:rsid w:val="005B0F5B"/>
    <w:rsid w:val="005B11D1"/>
    <w:rsid w:val="005B173D"/>
    <w:rsid w:val="005B1C51"/>
    <w:rsid w:val="005B3B95"/>
    <w:rsid w:val="005B3C7D"/>
    <w:rsid w:val="005B3EEA"/>
    <w:rsid w:val="005B4670"/>
    <w:rsid w:val="005B506D"/>
    <w:rsid w:val="005B56AE"/>
    <w:rsid w:val="005B5F58"/>
    <w:rsid w:val="005B6815"/>
    <w:rsid w:val="005B6A9C"/>
    <w:rsid w:val="005B73FB"/>
    <w:rsid w:val="005C014A"/>
    <w:rsid w:val="005C2199"/>
    <w:rsid w:val="005C4F2A"/>
    <w:rsid w:val="005C5A9D"/>
    <w:rsid w:val="005C6822"/>
    <w:rsid w:val="005C689B"/>
    <w:rsid w:val="005C6FB7"/>
    <w:rsid w:val="005D126B"/>
    <w:rsid w:val="005D1A5F"/>
    <w:rsid w:val="005D1F08"/>
    <w:rsid w:val="005D2542"/>
    <w:rsid w:val="005D2F0A"/>
    <w:rsid w:val="005D33EA"/>
    <w:rsid w:val="005D4FA8"/>
    <w:rsid w:val="005D707D"/>
    <w:rsid w:val="005E046B"/>
    <w:rsid w:val="005E130A"/>
    <w:rsid w:val="005E13F4"/>
    <w:rsid w:val="005E333A"/>
    <w:rsid w:val="005E4F7D"/>
    <w:rsid w:val="005F001B"/>
    <w:rsid w:val="005F1055"/>
    <w:rsid w:val="005F355C"/>
    <w:rsid w:val="005F3D00"/>
    <w:rsid w:val="005F477C"/>
    <w:rsid w:val="005F520D"/>
    <w:rsid w:val="005F55D9"/>
    <w:rsid w:val="005F68EE"/>
    <w:rsid w:val="005F743E"/>
    <w:rsid w:val="005F79A5"/>
    <w:rsid w:val="00600AB7"/>
    <w:rsid w:val="00601DD9"/>
    <w:rsid w:val="0060311B"/>
    <w:rsid w:val="006071B3"/>
    <w:rsid w:val="006101F4"/>
    <w:rsid w:val="00610CA8"/>
    <w:rsid w:val="006125E2"/>
    <w:rsid w:val="006129A4"/>
    <w:rsid w:val="00612F6F"/>
    <w:rsid w:val="006141EF"/>
    <w:rsid w:val="00614D52"/>
    <w:rsid w:val="00614FF3"/>
    <w:rsid w:val="006152C2"/>
    <w:rsid w:val="00615691"/>
    <w:rsid w:val="0061610D"/>
    <w:rsid w:val="0061658A"/>
    <w:rsid w:val="006179DE"/>
    <w:rsid w:val="00617EF1"/>
    <w:rsid w:val="00621C09"/>
    <w:rsid w:val="00621F2E"/>
    <w:rsid w:val="00623FDF"/>
    <w:rsid w:val="0062404B"/>
    <w:rsid w:val="00624F39"/>
    <w:rsid w:val="00625A14"/>
    <w:rsid w:val="006264D7"/>
    <w:rsid w:val="00630996"/>
    <w:rsid w:val="00630C3C"/>
    <w:rsid w:val="006350AE"/>
    <w:rsid w:val="00635E78"/>
    <w:rsid w:val="006365C3"/>
    <w:rsid w:val="006377F6"/>
    <w:rsid w:val="00637FAB"/>
    <w:rsid w:val="00640431"/>
    <w:rsid w:val="006410D7"/>
    <w:rsid w:val="00641EBA"/>
    <w:rsid w:val="00642430"/>
    <w:rsid w:val="006435BF"/>
    <w:rsid w:val="00644789"/>
    <w:rsid w:val="0064489E"/>
    <w:rsid w:val="00644AEE"/>
    <w:rsid w:val="00644BB7"/>
    <w:rsid w:val="00644C67"/>
    <w:rsid w:val="00645F99"/>
    <w:rsid w:val="00647DCF"/>
    <w:rsid w:val="00647ED5"/>
    <w:rsid w:val="00650298"/>
    <w:rsid w:val="00650FFF"/>
    <w:rsid w:val="006531CD"/>
    <w:rsid w:val="006536CD"/>
    <w:rsid w:val="006538B3"/>
    <w:rsid w:val="006540AF"/>
    <w:rsid w:val="00654162"/>
    <w:rsid w:val="006553C5"/>
    <w:rsid w:val="00656C01"/>
    <w:rsid w:val="0066119A"/>
    <w:rsid w:val="00661EED"/>
    <w:rsid w:val="00662D76"/>
    <w:rsid w:val="00663631"/>
    <w:rsid w:val="00663B16"/>
    <w:rsid w:val="0066455D"/>
    <w:rsid w:val="006649D1"/>
    <w:rsid w:val="00665DCE"/>
    <w:rsid w:val="00665F68"/>
    <w:rsid w:val="00666EBF"/>
    <w:rsid w:val="00667098"/>
    <w:rsid w:val="0066764E"/>
    <w:rsid w:val="00670B78"/>
    <w:rsid w:val="00672612"/>
    <w:rsid w:val="00674DDC"/>
    <w:rsid w:val="00676898"/>
    <w:rsid w:val="006770E2"/>
    <w:rsid w:val="00680516"/>
    <w:rsid w:val="00680560"/>
    <w:rsid w:val="00680D3B"/>
    <w:rsid w:val="0068474C"/>
    <w:rsid w:val="00684FC8"/>
    <w:rsid w:val="0068559D"/>
    <w:rsid w:val="00687451"/>
    <w:rsid w:val="00687E6B"/>
    <w:rsid w:val="00691058"/>
    <w:rsid w:val="006938A0"/>
    <w:rsid w:val="006946D1"/>
    <w:rsid w:val="00695451"/>
    <w:rsid w:val="00695EC8"/>
    <w:rsid w:val="00697849"/>
    <w:rsid w:val="006A0C2C"/>
    <w:rsid w:val="006A1428"/>
    <w:rsid w:val="006A1F76"/>
    <w:rsid w:val="006A3635"/>
    <w:rsid w:val="006A4C16"/>
    <w:rsid w:val="006A4C1A"/>
    <w:rsid w:val="006A5A96"/>
    <w:rsid w:val="006A7132"/>
    <w:rsid w:val="006A76CD"/>
    <w:rsid w:val="006B0556"/>
    <w:rsid w:val="006B10CB"/>
    <w:rsid w:val="006B1B0F"/>
    <w:rsid w:val="006B37B4"/>
    <w:rsid w:val="006B41FD"/>
    <w:rsid w:val="006B5A2B"/>
    <w:rsid w:val="006B751A"/>
    <w:rsid w:val="006C143D"/>
    <w:rsid w:val="006C2106"/>
    <w:rsid w:val="006C35E0"/>
    <w:rsid w:val="006C45F1"/>
    <w:rsid w:val="006C582C"/>
    <w:rsid w:val="006C724E"/>
    <w:rsid w:val="006D159A"/>
    <w:rsid w:val="006D1636"/>
    <w:rsid w:val="006D182C"/>
    <w:rsid w:val="006D28B0"/>
    <w:rsid w:val="006D2B84"/>
    <w:rsid w:val="006D371A"/>
    <w:rsid w:val="006D39E3"/>
    <w:rsid w:val="006D3A78"/>
    <w:rsid w:val="006D46B8"/>
    <w:rsid w:val="006D48FE"/>
    <w:rsid w:val="006D5744"/>
    <w:rsid w:val="006D58E4"/>
    <w:rsid w:val="006D7C8A"/>
    <w:rsid w:val="006E2DB8"/>
    <w:rsid w:val="006E3DC5"/>
    <w:rsid w:val="006E5FA1"/>
    <w:rsid w:val="006F0626"/>
    <w:rsid w:val="006F0866"/>
    <w:rsid w:val="006F1EA7"/>
    <w:rsid w:val="006F2209"/>
    <w:rsid w:val="006F2679"/>
    <w:rsid w:val="006F3309"/>
    <w:rsid w:val="006F5212"/>
    <w:rsid w:val="006F547C"/>
    <w:rsid w:val="00701502"/>
    <w:rsid w:val="007033DE"/>
    <w:rsid w:val="0070369C"/>
    <w:rsid w:val="00703FC6"/>
    <w:rsid w:val="00705822"/>
    <w:rsid w:val="00706682"/>
    <w:rsid w:val="00706EB8"/>
    <w:rsid w:val="007110BA"/>
    <w:rsid w:val="007137B3"/>
    <w:rsid w:val="0071383B"/>
    <w:rsid w:val="007150CC"/>
    <w:rsid w:val="0071554D"/>
    <w:rsid w:val="007171C0"/>
    <w:rsid w:val="00717EB8"/>
    <w:rsid w:val="007203E5"/>
    <w:rsid w:val="007212C9"/>
    <w:rsid w:val="00722CCE"/>
    <w:rsid w:val="0072320B"/>
    <w:rsid w:val="00723D55"/>
    <w:rsid w:val="00725EF2"/>
    <w:rsid w:val="00727BC1"/>
    <w:rsid w:val="00730B95"/>
    <w:rsid w:val="00730CDA"/>
    <w:rsid w:val="00731DB1"/>
    <w:rsid w:val="00732E6B"/>
    <w:rsid w:val="00733DA4"/>
    <w:rsid w:val="00733FAC"/>
    <w:rsid w:val="007348F4"/>
    <w:rsid w:val="00734A10"/>
    <w:rsid w:val="00734DD4"/>
    <w:rsid w:val="0073503F"/>
    <w:rsid w:val="007353BD"/>
    <w:rsid w:val="00737986"/>
    <w:rsid w:val="007404FC"/>
    <w:rsid w:val="00741322"/>
    <w:rsid w:val="007413B9"/>
    <w:rsid w:val="00743053"/>
    <w:rsid w:val="00743C13"/>
    <w:rsid w:val="00743C92"/>
    <w:rsid w:val="00743CA5"/>
    <w:rsid w:val="00744479"/>
    <w:rsid w:val="00746F45"/>
    <w:rsid w:val="007471FA"/>
    <w:rsid w:val="00747934"/>
    <w:rsid w:val="007479BA"/>
    <w:rsid w:val="0075005E"/>
    <w:rsid w:val="00750FEC"/>
    <w:rsid w:val="00754BAA"/>
    <w:rsid w:val="007553C2"/>
    <w:rsid w:val="007566CD"/>
    <w:rsid w:val="00757E3E"/>
    <w:rsid w:val="0076083C"/>
    <w:rsid w:val="0076116D"/>
    <w:rsid w:val="00761324"/>
    <w:rsid w:val="00762B69"/>
    <w:rsid w:val="00764AE3"/>
    <w:rsid w:val="00764BF6"/>
    <w:rsid w:val="00765382"/>
    <w:rsid w:val="00766880"/>
    <w:rsid w:val="00767851"/>
    <w:rsid w:val="00771524"/>
    <w:rsid w:val="0077159D"/>
    <w:rsid w:val="00771DCB"/>
    <w:rsid w:val="00772609"/>
    <w:rsid w:val="0077302D"/>
    <w:rsid w:val="007733C7"/>
    <w:rsid w:val="007744FD"/>
    <w:rsid w:val="007746BD"/>
    <w:rsid w:val="00775A35"/>
    <w:rsid w:val="00775AAA"/>
    <w:rsid w:val="00776FC4"/>
    <w:rsid w:val="00780D1A"/>
    <w:rsid w:val="00781BC4"/>
    <w:rsid w:val="00782635"/>
    <w:rsid w:val="007840A5"/>
    <w:rsid w:val="00784538"/>
    <w:rsid w:val="00784543"/>
    <w:rsid w:val="00786114"/>
    <w:rsid w:val="00787C07"/>
    <w:rsid w:val="00790053"/>
    <w:rsid w:val="00790A18"/>
    <w:rsid w:val="007915C5"/>
    <w:rsid w:val="00792473"/>
    <w:rsid w:val="007931DE"/>
    <w:rsid w:val="007938BF"/>
    <w:rsid w:val="00793934"/>
    <w:rsid w:val="00793C17"/>
    <w:rsid w:val="007944F9"/>
    <w:rsid w:val="00794702"/>
    <w:rsid w:val="00797D69"/>
    <w:rsid w:val="007A0BD8"/>
    <w:rsid w:val="007A1707"/>
    <w:rsid w:val="007A37CF"/>
    <w:rsid w:val="007A3E1E"/>
    <w:rsid w:val="007A5E80"/>
    <w:rsid w:val="007A6316"/>
    <w:rsid w:val="007A65B9"/>
    <w:rsid w:val="007A7968"/>
    <w:rsid w:val="007B0760"/>
    <w:rsid w:val="007B13EE"/>
    <w:rsid w:val="007B1A72"/>
    <w:rsid w:val="007B2CD3"/>
    <w:rsid w:val="007B3779"/>
    <w:rsid w:val="007B4DC9"/>
    <w:rsid w:val="007B7814"/>
    <w:rsid w:val="007C0DAD"/>
    <w:rsid w:val="007C1C17"/>
    <w:rsid w:val="007C33EE"/>
    <w:rsid w:val="007C35DF"/>
    <w:rsid w:val="007C409D"/>
    <w:rsid w:val="007C4C44"/>
    <w:rsid w:val="007C5C51"/>
    <w:rsid w:val="007C5C6F"/>
    <w:rsid w:val="007C5D52"/>
    <w:rsid w:val="007C6C6F"/>
    <w:rsid w:val="007C7B01"/>
    <w:rsid w:val="007C7C75"/>
    <w:rsid w:val="007D06AE"/>
    <w:rsid w:val="007D1C5B"/>
    <w:rsid w:val="007D2D8A"/>
    <w:rsid w:val="007D3674"/>
    <w:rsid w:val="007D4E0F"/>
    <w:rsid w:val="007D558B"/>
    <w:rsid w:val="007D5CEC"/>
    <w:rsid w:val="007D6758"/>
    <w:rsid w:val="007E167D"/>
    <w:rsid w:val="007E4843"/>
    <w:rsid w:val="007E4898"/>
    <w:rsid w:val="007E662A"/>
    <w:rsid w:val="007E730E"/>
    <w:rsid w:val="007F0BFB"/>
    <w:rsid w:val="007F0C81"/>
    <w:rsid w:val="007F177D"/>
    <w:rsid w:val="007F1B8B"/>
    <w:rsid w:val="007F2708"/>
    <w:rsid w:val="007F2B13"/>
    <w:rsid w:val="007F4210"/>
    <w:rsid w:val="007F59CF"/>
    <w:rsid w:val="00800119"/>
    <w:rsid w:val="00800A31"/>
    <w:rsid w:val="00801BB9"/>
    <w:rsid w:val="0080216F"/>
    <w:rsid w:val="00802DEF"/>
    <w:rsid w:val="00805453"/>
    <w:rsid w:val="008063EF"/>
    <w:rsid w:val="0081015F"/>
    <w:rsid w:val="008103A3"/>
    <w:rsid w:val="00810707"/>
    <w:rsid w:val="00810BAA"/>
    <w:rsid w:val="00810BC1"/>
    <w:rsid w:val="00810DD2"/>
    <w:rsid w:val="00811A48"/>
    <w:rsid w:val="00813EC3"/>
    <w:rsid w:val="00813EFC"/>
    <w:rsid w:val="00816183"/>
    <w:rsid w:val="008165A3"/>
    <w:rsid w:val="008201D1"/>
    <w:rsid w:val="008214BA"/>
    <w:rsid w:val="00822002"/>
    <w:rsid w:val="0082360E"/>
    <w:rsid w:val="00824337"/>
    <w:rsid w:val="00825324"/>
    <w:rsid w:val="00825A3C"/>
    <w:rsid w:val="00830E4B"/>
    <w:rsid w:val="00831E9E"/>
    <w:rsid w:val="0084060F"/>
    <w:rsid w:val="008413D2"/>
    <w:rsid w:val="008413EB"/>
    <w:rsid w:val="0084313F"/>
    <w:rsid w:val="008462E6"/>
    <w:rsid w:val="00851098"/>
    <w:rsid w:val="008523ED"/>
    <w:rsid w:val="00852A3F"/>
    <w:rsid w:val="008538A6"/>
    <w:rsid w:val="008539A0"/>
    <w:rsid w:val="008542C8"/>
    <w:rsid w:val="00854CE2"/>
    <w:rsid w:val="00855D16"/>
    <w:rsid w:val="00856DD6"/>
    <w:rsid w:val="00857421"/>
    <w:rsid w:val="00857E7B"/>
    <w:rsid w:val="00857FFE"/>
    <w:rsid w:val="00862341"/>
    <w:rsid w:val="00862639"/>
    <w:rsid w:val="00863094"/>
    <w:rsid w:val="0086477D"/>
    <w:rsid w:val="00865C7D"/>
    <w:rsid w:val="00865EF5"/>
    <w:rsid w:val="00866281"/>
    <w:rsid w:val="00866923"/>
    <w:rsid w:val="00866C4A"/>
    <w:rsid w:val="008674B1"/>
    <w:rsid w:val="0086755D"/>
    <w:rsid w:val="00867BE5"/>
    <w:rsid w:val="00867CED"/>
    <w:rsid w:val="00867E25"/>
    <w:rsid w:val="00867EF0"/>
    <w:rsid w:val="00871849"/>
    <w:rsid w:val="00871EE5"/>
    <w:rsid w:val="00872113"/>
    <w:rsid w:val="00873105"/>
    <w:rsid w:val="0087319C"/>
    <w:rsid w:val="008731A5"/>
    <w:rsid w:val="008745AE"/>
    <w:rsid w:val="00874BEF"/>
    <w:rsid w:val="00874C08"/>
    <w:rsid w:val="008767CD"/>
    <w:rsid w:val="00876F6B"/>
    <w:rsid w:val="0088058C"/>
    <w:rsid w:val="00880963"/>
    <w:rsid w:val="00880C53"/>
    <w:rsid w:val="00881A2C"/>
    <w:rsid w:val="00881B1D"/>
    <w:rsid w:val="008820CA"/>
    <w:rsid w:val="00882D87"/>
    <w:rsid w:val="00883CDA"/>
    <w:rsid w:val="008859E7"/>
    <w:rsid w:val="00886871"/>
    <w:rsid w:val="00890544"/>
    <w:rsid w:val="0089069E"/>
    <w:rsid w:val="00890C5B"/>
    <w:rsid w:val="008929C7"/>
    <w:rsid w:val="00892D26"/>
    <w:rsid w:val="008955F0"/>
    <w:rsid w:val="00895AE4"/>
    <w:rsid w:val="00896225"/>
    <w:rsid w:val="00896CD8"/>
    <w:rsid w:val="00897F57"/>
    <w:rsid w:val="008A1293"/>
    <w:rsid w:val="008A15FF"/>
    <w:rsid w:val="008A178D"/>
    <w:rsid w:val="008A379F"/>
    <w:rsid w:val="008A57CA"/>
    <w:rsid w:val="008A6031"/>
    <w:rsid w:val="008A6B87"/>
    <w:rsid w:val="008A6C96"/>
    <w:rsid w:val="008B206D"/>
    <w:rsid w:val="008B2E0C"/>
    <w:rsid w:val="008B44B6"/>
    <w:rsid w:val="008B4B77"/>
    <w:rsid w:val="008B5651"/>
    <w:rsid w:val="008B5672"/>
    <w:rsid w:val="008B64BE"/>
    <w:rsid w:val="008B71B8"/>
    <w:rsid w:val="008B7906"/>
    <w:rsid w:val="008B7FBB"/>
    <w:rsid w:val="008C03BC"/>
    <w:rsid w:val="008C2AB4"/>
    <w:rsid w:val="008D0951"/>
    <w:rsid w:val="008D1608"/>
    <w:rsid w:val="008D1890"/>
    <w:rsid w:val="008D236B"/>
    <w:rsid w:val="008D2393"/>
    <w:rsid w:val="008D2448"/>
    <w:rsid w:val="008D25F5"/>
    <w:rsid w:val="008D2671"/>
    <w:rsid w:val="008D2CB3"/>
    <w:rsid w:val="008D3E15"/>
    <w:rsid w:val="008D4485"/>
    <w:rsid w:val="008D4B10"/>
    <w:rsid w:val="008D54F1"/>
    <w:rsid w:val="008D5C06"/>
    <w:rsid w:val="008D64C7"/>
    <w:rsid w:val="008D76B4"/>
    <w:rsid w:val="008E0372"/>
    <w:rsid w:val="008E072C"/>
    <w:rsid w:val="008E07F0"/>
    <w:rsid w:val="008E15E3"/>
    <w:rsid w:val="008E1BE1"/>
    <w:rsid w:val="008E1D68"/>
    <w:rsid w:val="008E298C"/>
    <w:rsid w:val="008E302F"/>
    <w:rsid w:val="008E3B3C"/>
    <w:rsid w:val="008E3F7A"/>
    <w:rsid w:val="008E725F"/>
    <w:rsid w:val="008F0AC9"/>
    <w:rsid w:val="008F3909"/>
    <w:rsid w:val="008F6D4F"/>
    <w:rsid w:val="008F7FC1"/>
    <w:rsid w:val="0090108C"/>
    <w:rsid w:val="009014E8"/>
    <w:rsid w:val="0090154E"/>
    <w:rsid w:val="0090185F"/>
    <w:rsid w:val="0090275F"/>
    <w:rsid w:val="009029A3"/>
    <w:rsid w:val="00904053"/>
    <w:rsid w:val="00904968"/>
    <w:rsid w:val="009055A3"/>
    <w:rsid w:val="00905955"/>
    <w:rsid w:val="00907353"/>
    <w:rsid w:val="00907613"/>
    <w:rsid w:val="00907BDA"/>
    <w:rsid w:val="009125F2"/>
    <w:rsid w:val="00914F74"/>
    <w:rsid w:val="0091503F"/>
    <w:rsid w:val="00916221"/>
    <w:rsid w:val="009168BA"/>
    <w:rsid w:val="009171A6"/>
    <w:rsid w:val="00924236"/>
    <w:rsid w:val="00924E6C"/>
    <w:rsid w:val="00930244"/>
    <w:rsid w:val="00930A37"/>
    <w:rsid w:val="0093202C"/>
    <w:rsid w:val="0093228A"/>
    <w:rsid w:val="0093280D"/>
    <w:rsid w:val="009351BD"/>
    <w:rsid w:val="00935B99"/>
    <w:rsid w:val="00937395"/>
    <w:rsid w:val="00941248"/>
    <w:rsid w:val="0094130A"/>
    <w:rsid w:val="009420F0"/>
    <w:rsid w:val="00942DA0"/>
    <w:rsid w:val="00944E03"/>
    <w:rsid w:val="009458A8"/>
    <w:rsid w:val="00945B4E"/>
    <w:rsid w:val="0094625D"/>
    <w:rsid w:val="00950437"/>
    <w:rsid w:val="00951E54"/>
    <w:rsid w:val="00953B17"/>
    <w:rsid w:val="00953FE7"/>
    <w:rsid w:val="00955E35"/>
    <w:rsid w:val="009578A9"/>
    <w:rsid w:val="009600E8"/>
    <w:rsid w:val="0096020A"/>
    <w:rsid w:val="009604AF"/>
    <w:rsid w:val="00961AF6"/>
    <w:rsid w:val="00961BA5"/>
    <w:rsid w:val="00963472"/>
    <w:rsid w:val="00963670"/>
    <w:rsid w:val="00963C63"/>
    <w:rsid w:val="00964925"/>
    <w:rsid w:val="00965692"/>
    <w:rsid w:val="009658E6"/>
    <w:rsid w:val="00965A10"/>
    <w:rsid w:val="0096606E"/>
    <w:rsid w:val="00966EAC"/>
    <w:rsid w:val="00966FE7"/>
    <w:rsid w:val="00970195"/>
    <w:rsid w:val="00970332"/>
    <w:rsid w:val="009720D7"/>
    <w:rsid w:val="00972BBC"/>
    <w:rsid w:val="00972ED4"/>
    <w:rsid w:val="00975B85"/>
    <w:rsid w:val="009806C1"/>
    <w:rsid w:val="00983475"/>
    <w:rsid w:val="00984489"/>
    <w:rsid w:val="009848BE"/>
    <w:rsid w:val="0098492E"/>
    <w:rsid w:val="00985EDB"/>
    <w:rsid w:val="0098612E"/>
    <w:rsid w:val="0099007F"/>
    <w:rsid w:val="0099092A"/>
    <w:rsid w:val="00991BB0"/>
    <w:rsid w:val="00991D93"/>
    <w:rsid w:val="00992131"/>
    <w:rsid w:val="00992E17"/>
    <w:rsid w:val="00993ACC"/>
    <w:rsid w:val="009943B1"/>
    <w:rsid w:val="00994D8E"/>
    <w:rsid w:val="009950A6"/>
    <w:rsid w:val="00997730"/>
    <w:rsid w:val="009A0D9D"/>
    <w:rsid w:val="009A21AB"/>
    <w:rsid w:val="009A2600"/>
    <w:rsid w:val="009A2822"/>
    <w:rsid w:val="009A3693"/>
    <w:rsid w:val="009A59F8"/>
    <w:rsid w:val="009A5EBA"/>
    <w:rsid w:val="009A7485"/>
    <w:rsid w:val="009A75F8"/>
    <w:rsid w:val="009A7F9E"/>
    <w:rsid w:val="009B058D"/>
    <w:rsid w:val="009B093F"/>
    <w:rsid w:val="009B11F5"/>
    <w:rsid w:val="009B474A"/>
    <w:rsid w:val="009B4F8C"/>
    <w:rsid w:val="009B584C"/>
    <w:rsid w:val="009B6958"/>
    <w:rsid w:val="009C1064"/>
    <w:rsid w:val="009C1957"/>
    <w:rsid w:val="009C1E25"/>
    <w:rsid w:val="009C2044"/>
    <w:rsid w:val="009C323A"/>
    <w:rsid w:val="009C3B1D"/>
    <w:rsid w:val="009C404E"/>
    <w:rsid w:val="009C697E"/>
    <w:rsid w:val="009D0FAC"/>
    <w:rsid w:val="009D2993"/>
    <w:rsid w:val="009D48DB"/>
    <w:rsid w:val="009D62D4"/>
    <w:rsid w:val="009D717C"/>
    <w:rsid w:val="009E0296"/>
    <w:rsid w:val="009E0691"/>
    <w:rsid w:val="009E13A0"/>
    <w:rsid w:val="009E16E0"/>
    <w:rsid w:val="009E17EF"/>
    <w:rsid w:val="009E1DC1"/>
    <w:rsid w:val="009E3082"/>
    <w:rsid w:val="009E3164"/>
    <w:rsid w:val="009E4BEF"/>
    <w:rsid w:val="009E4D88"/>
    <w:rsid w:val="009E59C9"/>
    <w:rsid w:val="009E777F"/>
    <w:rsid w:val="009E7836"/>
    <w:rsid w:val="009F03A9"/>
    <w:rsid w:val="009F1E0C"/>
    <w:rsid w:val="009F540D"/>
    <w:rsid w:val="009F5B5E"/>
    <w:rsid w:val="009F6BB3"/>
    <w:rsid w:val="009F6EF1"/>
    <w:rsid w:val="009F6F8B"/>
    <w:rsid w:val="009F71E5"/>
    <w:rsid w:val="009F7528"/>
    <w:rsid w:val="009F776C"/>
    <w:rsid w:val="009F783E"/>
    <w:rsid w:val="00A00AFD"/>
    <w:rsid w:val="00A01B6A"/>
    <w:rsid w:val="00A026AC"/>
    <w:rsid w:val="00A02BA9"/>
    <w:rsid w:val="00A07FF7"/>
    <w:rsid w:val="00A1019A"/>
    <w:rsid w:val="00A1069E"/>
    <w:rsid w:val="00A10FEF"/>
    <w:rsid w:val="00A1105A"/>
    <w:rsid w:val="00A11A28"/>
    <w:rsid w:val="00A11D7A"/>
    <w:rsid w:val="00A11D80"/>
    <w:rsid w:val="00A121A2"/>
    <w:rsid w:val="00A1244D"/>
    <w:rsid w:val="00A1320C"/>
    <w:rsid w:val="00A1359A"/>
    <w:rsid w:val="00A176E4"/>
    <w:rsid w:val="00A205BA"/>
    <w:rsid w:val="00A20DD7"/>
    <w:rsid w:val="00A22E39"/>
    <w:rsid w:val="00A26512"/>
    <w:rsid w:val="00A2726B"/>
    <w:rsid w:val="00A27A7F"/>
    <w:rsid w:val="00A30233"/>
    <w:rsid w:val="00A30C83"/>
    <w:rsid w:val="00A30EDF"/>
    <w:rsid w:val="00A34891"/>
    <w:rsid w:val="00A35BFB"/>
    <w:rsid w:val="00A35D43"/>
    <w:rsid w:val="00A36276"/>
    <w:rsid w:val="00A36611"/>
    <w:rsid w:val="00A40467"/>
    <w:rsid w:val="00A40C61"/>
    <w:rsid w:val="00A4188D"/>
    <w:rsid w:val="00A43257"/>
    <w:rsid w:val="00A43861"/>
    <w:rsid w:val="00A43AB1"/>
    <w:rsid w:val="00A44AB7"/>
    <w:rsid w:val="00A4715F"/>
    <w:rsid w:val="00A50B04"/>
    <w:rsid w:val="00A51751"/>
    <w:rsid w:val="00A57EF6"/>
    <w:rsid w:val="00A61753"/>
    <w:rsid w:val="00A621E7"/>
    <w:rsid w:val="00A63CAE"/>
    <w:rsid w:val="00A6457A"/>
    <w:rsid w:val="00A65418"/>
    <w:rsid w:val="00A65ACA"/>
    <w:rsid w:val="00A65CF2"/>
    <w:rsid w:val="00A661E1"/>
    <w:rsid w:val="00A679EC"/>
    <w:rsid w:val="00A70414"/>
    <w:rsid w:val="00A74963"/>
    <w:rsid w:val="00A74C21"/>
    <w:rsid w:val="00A75171"/>
    <w:rsid w:val="00A75F4E"/>
    <w:rsid w:val="00A76DCF"/>
    <w:rsid w:val="00A81FA1"/>
    <w:rsid w:val="00A82425"/>
    <w:rsid w:val="00A84B21"/>
    <w:rsid w:val="00A8652F"/>
    <w:rsid w:val="00A86D3A"/>
    <w:rsid w:val="00A871A7"/>
    <w:rsid w:val="00A87726"/>
    <w:rsid w:val="00A909AB"/>
    <w:rsid w:val="00A92599"/>
    <w:rsid w:val="00A9329F"/>
    <w:rsid w:val="00A9591E"/>
    <w:rsid w:val="00A978FD"/>
    <w:rsid w:val="00AA0165"/>
    <w:rsid w:val="00AA0303"/>
    <w:rsid w:val="00AA07AC"/>
    <w:rsid w:val="00AA0EEA"/>
    <w:rsid w:val="00AA2379"/>
    <w:rsid w:val="00AA2781"/>
    <w:rsid w:val="00AA4C57"/>
    <w:rsid w:val="00AA5191"/>
    <w:rsid w:val="00AA51A9"/>
    <w:rsid w:val="00AA52FC"/>
    <w:rsid w:val="00AA5EA8"/>
    <w:rsid w:val="00AA6E30"/>
    <w:rsid w:val="00AA7A0A"/>
    <w:rsid w:val="00AA7E7B"/>
    <w:rsid w:val="00AA7F5E"/>
    <w:rsid w:val="00AB0527"/>
    <w:rsid w:val="00AB0A69"/>
    <w:rsid w:val="00AB0E46"/>
    <w:rsid w:val="00AB1119"/>
    <w:rsid w:val="00AB1C7F"/>
    <w:rsid w:val="00AB206B"/>
    <w:rsid w:val="00AB2765"/>
    <w:rsid w:val="00AB3C7E"/>
    <w:rsid w:val="00AB4960"/>
    <w:rsid w:val="00AB74CA"/>
    <w:rsid w:val="00AC000F"/>
    <w:rsid w:val="00AC075C"/>
    <w:rsid w:val="00AC1D75"/>
    <w:rsid w:val="00AC32D6"/>
    <w:rsid w:val="00AC3333"/>
    <w:rsid w:val="00AC3C10"/>
    <w:rsid w:val="00AC4106"/>
    <w:rsid w:val="00AC6162"/>
    <w:rsid w:val="00AC78DA"/>
    <w:rsid w:val="00AD045E"/>
    <w:rsid w:val="00AD32B8"/>
    <w:rsid w:val="00AD34C2"/>
    <w:rsid w:val="00AD4027"/>
    <w:rsid w:val="00AD44E2"/>
    <w:rsid w:val="00AD685D"/>
    <w:rsid w:val="00AD6D35"/>
    <w:rsid w:val="00AD70B0"/>
    <w:rsid w:val="00AE03BA"/>
    <w:rsid w:val="00AE0523"/>
    <w:rsid w:val="00AE09C8"/>
    <w:rsid w:val="00AE231B"/>
    <w:rsid w:val="00AE2523"/>
    <w:rsid w:val="00AE337D"/>
    <w:rsid w:val="00AE4996"/>
    <w:rsid w:val="00AE4C84"/>
    <w:rsid w:val="00AE6647"/>
    <w:rsid w:val="00AE6DCF"/>
    <w:rsid w:val="00AF0FFC"/>
    <w:rsid w:val="00AF1565"/>
    <w:rsid w:val="00AF1C15"/>
    <w:rsid w:val="00AF30B2"/>
    <w:rsid w:val="00AF6DD1"/>
    <w:rsid w:val="00B00934"/>
    <w:rsid w:val="00B012D7"/>
    <w:rsid w:val="00B01B0D"/>
    <w:rsid w:val="00B0242C"/>
    <w:rsid w:val="00B02D87"/>
    <w:rsid w:val="00B03A83"/>
    <w:rsid w:val="00B04ACF"/>
    <w:rsid w:val="00B05615"/>
    <w:rsid w:val="00B05CAF"/>
    <w:rsid w:val="00B067E8"/>
    <w:rsid w:val="00B068C5"/>
    <w:rsid w:val="00B07DBC"/>
    <w:rsid w:val="00B11EC6"/>
    <w:rsid w:val="00B12E33"/>
    <w:rsid w:val="00B142FF"/>
    <w:rsid w:val="00B1570F"/>
    <w:rsid w:val="00B16017"/>
    <w:rsid w:val="00B17415"/>
    <w:rsid w:val="00B17754"/>
    <w:rsid w:val="00B20F01"/>
    <w:rsid w:val="00B20FAA"/>
    <w:rsid w:val="00B2263A"/>
    <w:rsid w:val="00B22EAC"/>
    <w:rsid w:val="00B2303B"/>
    <w:rsid w:val="00B23567"/>
    <w:rsid w:val="00B2431D"/>
    <w:rsid w:val="00B25C67"/>
    <w:rsid w:val="00B2649B"/>
    <w:rsid w:val="00B27115"/>
    <w:rsid w:val="00B2721C"/>
    <w:rsid w:val="00B30D4C"/>
    <w:rsid w:val="00B33BF9"/>
    <w:rsid w:val="00B33E5C"/>
    <w:rsid w:val="00B3513F"/>
    <w:rsid w:val="00B355F2"/>
    <w:rsid w:val="00B360B5"/>
    <w:rsid w:val="00B36509"/>
    <w:rsid w:val="00B37B00"/>
    <w:rsid w:val="00B37E5A"/>
    <w:rsid w:val="00B37ECD"/>
    <w:rsid w:val="00B40E16"/>
    <w:rsid w:val="00B4101A"/>
    <w:rsid w:val="00B43E83"/>
    <w:rsid w:val="00B449A9"/>
    <w:rsid w:val="00B44E04"/>
    <w:rsid w:val="00B45311"/>
    <w:rsid w:val="00B453DA"/>
    <w:rsid w:val="00B45C0A"/>
    <w:rsid w:val="00B46D8B"/>
    <w:rsid w:val="00B5097A"/>
    <w:rsid w:val="00B51570"/>
    <w:rsid w:val="00B51B90"/>
    <w:rsid w:val="00B53750"/>
    <w:rsid w:val="00B557E2"/>
    <w:rsid w:val="00B56456"/>
    <w:rsid w:val="00B56908"/>
    <w:rsid w:val="00B574A2"/>
    <w:rsid w:val="00B57B9F"/>
    <w:rsid w:val="00B63C4E"/>
    <w:rsid w:val="00B63CD7"/>
    <w:rsid w:val="00B652FA"/>
    <w:rsid w:val="00B664CB"/>
    <w:rsid w:val="00B669BE"/>
    <w:rsid w:val="00B66F10"/>
    <w:rsid w:val="00B67690"/>
    <w:rsid w:val="00B67CD9"/>
    <w:rsid w:val="00B70F35"/>
    <w:rsid w:val="00B711A9"/>
    <w:rsid w:val="00B73160"/>
    <w:rsid w:val="00B745DC"/>
    <w:rsid w:val="00B753ED"/>
    <w:rsid w:val="00B75B27"/>
    <w:rsid w:val="00B76B3F"/>
    <w:rsid w:val="00B80B76"/>
    <w:rsid w:val="00B80D72"/>
    <w:rsid w:val="00B818CF"/>
    <w:rsid w:val="00B8296E"/>
    <w:rsid w:val="00B82E74"/>
    <w:rsid w:val="00B82F80"/>
    <w:rsid w:val="00B84151"/>
    <w:rsid w:val="00B84AD8"/>
    <w:rsid w:val="00B84BBE"/>
    <w:rsid w:val="00B84C6D"/>
    <w:rsid w:val="00B86411"/>
    <w:rsid w:val="00B86EE9"/>
    <w:rsid w:val="00B914FC"/>
    <w:rsid w:val="00B91FE0"/>
    <w:rsid w:val="00B92860"/>
    <w:rsid w:val="00B9327A"/>
    <w:rsid w:val="00B959D5"/>
    <w:rsid w:val="00BA0AF0"/>
    <w:rsid w:val="00BA1A7F"/>
    <w:rsid w:val="00BA2B8B"/>
    <w:rsid w:val="00BA3D65"/>
    <w:rsid w:val="00BA4248"/>
    <w:rsid w:val="00BA5036"/>
    <w:rsid w:val="00BB2737"/>
    <w:rsid w:val="00BB5077"/>
    <w:rsid w:val="00BB5BC8"/>
    <w:rsid w:val="00BB7204"/>
    <w:rsid w:val="00BC00BD"/>
    <w:rsid w:val="00BC05DF"/>
    <w:rsid w:val="00BC0845"/>
    <w:rsid w:val="00BC2E30"/>
    <w:rsid w:val="00BC373F"/>
    <w:rsid w:val="00BC5005"/>
    <w:rsid w:val="00BC622F"/>
    <w:rsid w:val="00BC6553"/>
    <w:rsid w:val="00BC7776"/>
    <w:rsid w:val="00BD03BE"/>
    <w:rsid w:val="00BD2353"/>
    <w:rsid w:val="00BD3D1F"/>
    <w:rsid w:val="00BD415F"/>
    <w:rsid w:val="00BD67C3"/>
    <w:rsid w:val="00BD7125"/>
    <w:rsid w:val="00BE3DF1"/>
    <w:rsid w:val="00BE556E"/>
    <w:rsid w:val="00BE6794"/>
    <w:rsid w:val="00BE680D"/>
    <w:rsid w:val="00BE6C99"/>
    <w:rsid w:val="00BF0ADD"/>
    <w:rsid w:val="00BF1104"/>
    <w:rsid w:val="00BF16F7"/>
    <w:rsid w:val="00BF18CC"/>
    <w:rsid w:val="00BF3D6D"/>
    <w:rsid w:val="00BF56C8"/>
    <w:rsid w:val="00BF5E09"/>
    <w:rsid w:val="00BF726A"/>
    <w:rsid w:val="00BF734C"/>
    <w:rsid w:val="00C00F6B"/>
    <w:rsid w:val="00C018B5"/>
    <w:rsid w:val="00C01EC1"/>
    <w:rsid w:val="00C028E8"/>
    <w:rsid w:val="00C029BB"/>
    <w:rsid w:val="00C03431"/>
    <w:rsid w:val="00C04851"/>
    <w:rsid w:val="00C05113"/>
    <w:rsid w:val="00C06499"/>
    <w:rsid w:val="00C11FD4"/>
    <w:rsid w:val="00C126A0"/>
    <w:rsid w:val="00C13461"/>
    <w:rsid w:val="00C13A3B"/>
    <w:rsid w:val="00C13CCC"/>
    <w:rsid w:val="00C140D3"/>
    <w:rsid w:val="00C1421D"/>
    <w:rsid w:val="00C15041"/>
    <w:rsid w:val="00C15621"/>
    <w:rsid w:val="00C15BC0"/>
    <w:rsid w:val="00C16ADB"/>
    <w:rsid w:val="00C16B1A"/>
    <w:rsid w:val="00C179DD"/>
    <w:rsid w:val="00C20988"/>
    <w:rsid w:val="00C21669"/>
    <w:rsid w:val="00C22BEE"/>
    <w:rsid w:val="00C22CFE"/>
    <w:rsid w:val="00C23264"/>
    <w:rsid w:val="00C24341"/>
    <w:rsid w:val="00C2499C"/>
    <w:rsid w:val="00C24FE3"/>
    <w:rsid w:val="00C26DB5"/>
    <w:rsid w:val="00C3175A"/>
    <w:rsid w:val="00C320C7"/>
    <w:rsid w:val="00C336CE"/>
    <w:rsid w:val="00C34C6C"/>
    <w:rsid w:val="00C352FB"/>
    <w:rsid w:val="00C3551B"/>
    <w:rsid w:val="00C378E7"/>
    <w:rsid w:val="00C41538"/>
    <w:rsid w:val="00C41CB9"/>
    <w:rsid w:val="00C42547"/>
    <w:rsid w:val="00C42C5E"/>
    <w:rsid w:val="00C43D9D"/>
    <w:rsid w:val="00C445C5"/>
    <w:rsid w:val="00C44DB5"/>
    <w:rsid w:val="00C477D1"/>
    <w:rsid w:val="00C50720"/>
    <w:rsid w:val="00C5087F"/>
    <w:rsid w:val="00C526B8"/>
    <w:rsid w:val="00C533E7"/>
    <w:rsid w:val="00C54234"/>
    <w:rsid w:val="00C56195"/>
    <w:rsid w:val="00C56F58"/>
    <w:rsid w:val="00C57738"/>
    <w:rsid w:val="00C57C92"/>
    <w:rsid w:val="00C60885"/>
    <w:rsid w:val="00C6330E"/>
    <w:rsid w:val="00C63E41"/>
    <w:rsid w:val="00C646C6"/>
    <w:rsid w:val="00C64B62"/>
    <w:rsid w:val="00C663AC"/>
    <w:rsid w:val="00C67F9D"/>
    <w:rsid w:val="00C710A2"/>
    <w:rsid w:val="00C73D22"/>
    <w:rsid w:val="00C74633"/>
    <w:rsid w:val="00C74EE2"/>
    <w:rsid w:val="00C76B5D"/>
    <w:rsid w:val="00C771BA"/>
    <w:rsid w:val="00C77BA4"/>
    <w:rsid w:val="00C77DDB"/>
    <w:rsid w:val="00C82B24"/>
    <w:rsid w:val="00C82E8D"/>
    <w:rsid w:val="00C844B5"/>
    <w:rsid w:val="00C8696F"/>
    <w:rsid w:val="00C86B3F"/>
    <w:rsid w:val="00C87DB0"/>
    <w:rsid w:val="00C87E69"/>
    <w:rsid w:val="00C919C2"/>
    <w:rsid w:val="00C924F0"/>
    <w:rsid w:val="00C95CAA"/>
    <w:rsid w:val="00C975F1"/>
    <w:rsid w:val="00C97874"/>
    <w:rsid w:val="00C97DB2"/>
    <w:rsid w:val="00CA0CB9"/>
    <w:rsid w:val="00CA1E65"/>
    <w:rsid w:val="00CA23A8"/>
    <w:rsid w:val="00CA3DDB"/>
    <w:rsid w:val="00CA4DCD"/>
    <w:rsid w:val="00CA515F"/>
    <w:rsid w:val="00CA7B5C"/>
    <w:rsid w:val="00CB20D5"/>
    <w:rsid w:val="00CB446F"/>
    <w:rsid w:val="00CB4950"/>
    <w:rsid w:val="00CB531C"/>
    <w:rsid w:val="00CB7504"/>
    <w:rsid w:val="00CB7CED"/>
    <w:rsid w:val="00CB7E29"/>
    <w:rsid w:val="00CB7E42"/>
    <w:rsid w:val="00CC0BB7"/>
    <w:rsid w:val="00CC1E70"/>
    <w:rsid w:val="00CC2116"/>
    <w:rsid w:val="00CC2452"/>
    <w:rsid w:val="00CC32D4"/>
    <w:rsid w:val="00CC367E"/>
    <w:rsid w:val="00CC4353"/>
    <w:rsid w:val="00CC537C"/>
    <w:rsid w:val="00CC6D2F"/>
    <w:rsid w:val="00CC6F20"/>
    <w:rsid w:val="00CD0080"/>
    <w:rsid w:val="00CD0111"/>
    <w:rsid w:val="00CD1BD9"/>
    <w:rsid w:val="00CD2099"/>
    <w:rsid w:val="00CD2A8A"/>
    <w:rsid w:val="00CD2E88"/>
    <w:rsid w:val="00CD44F9"/>
    <w:rsid w:val="00CD5F40"/>
    <w:rsid w:val="00CD78C3"/>
    <w:rsid w:val="00CE14A8"/>
    <w:rsid w:val="00CE1FDE"/>
    <w:rsid w:val="00CE3411"/>
    <w:rsid w:val="00CE4BAC"/>
    <w:rsid w:val="00CE66DC"/>
    <w:rsid w:val="00CF0101"/>
    <w:rsid w:val="00CF04AA"/>
    <w:rsid w:val="00CF205F"/>
    <w:rsid w:val="00CF3015"/>
    <w:rsid w:val="00CF4243"/>
    <w:rsid w:val="00CF461A"/>
    <w:rsid w:val="00CF612F"/>
    <w:rsid w:val="00CF7A89"/>
    <w:rsid w:val="00D007E9"/>
    <w:rsid w:val="00D01ACC"/>
    <w:rsid w:val="00D02CC0"/>
    <w:rsid w:val="00D03374"/>
    <w:rsid w:val="00D05649"/>
    <w:rsid w:val="00D05BB1"/>
    <w:rsid w:val="00D06785"/>
    <w:rsid w:val="00D10B1D"/>
    <w:rsid w:val="00D10C55"/>
    <w:rsid w:val="00D12620"/>
    <w:rsid w:val="00D12F61"/>
    <w:rsid w:val="00D141C0"/>
    <w:rsid w:val="00D14AA8"/>
    <w:rsid w:val="00D15C3B"/>
    <w:rsid w:val="00D16B87"/>
    <w:rsid w:val="00D175B0"/>
    <w:rsid w:val="00D200EF"/>
    <w:rsid w:val="00D20152"/>
    <w:rsid w:val="00D203E7"/>
    <w:rsid w:val="00D22D53"/>
    <w:rsid w:val="00D24B6D"/>
    <w:rsid w:val="00D2529F"/>
    <w:rsid w:val="00D25612"/>
    <w:rsid w:val="00D260DB"/>
    <w:rsid w:val="00D261D3"/>
    <w:rsid w:val="00D26F0D"/>
    <w:rsid w:val="00D275D5"/>
    <w:rsid w:val="00D3049D"/>
    <w:rsid w:val="00D30AB5"/>
    <w:rsid w:val="00D3236C"/>
    <w:rsid w:val="00D33327"/>
    <w:rsid w:val="00D3441C"/>
    <w:rsid w:val="00D34806"/>
    <w:rsid w:val="00D3645B"/>
    <w:rsid w:val="00D37077"/>
    <w:rsid w:val="00D372FA"/>
    <w:rsid w:val="00D379FC"/>
    <w:rsid w:val="00D37A9E"/>
    <w:rsid w:val="00D37ADA"/>
    <w:rsid w:val="00D40857"/>
    <w:rsid w:val="00D40971"/>
    <w:rsid w:val="00D42F48"/>
    <w:rsid w:val="00D43C7F"/>
    <w:rsid w:val="00D43D2E"/>
    <w:rsid w:val="00D4405C"/>
    <w:rsid w:val="00D46012"/>
    <w:rsid w:val="00D460D4"/>
    <w:rsid w:val="00D47507"/>
    <w:rsid w:val="00D50C9E"/>
    <w:rsid w:val="00D52AF6"/>
    <w:rsid w:val="00D532CB"/>
    <w:rsid w:val="00D5443B"/>
    <w:rsid w:val="00D55660"/>
    <w:rsid w:val="00D558F6"/>
    <w:rsid w:val="00D55B14"/>
    <w:rsid w:val="00D56563"/>
    <w:rsid w:val="00D56961"/>
    <w:rsid w:val="00D57AE4"/>
    <w:rsid w:val="00D57C37"/>
    <w:rsid w:val="00D60CC6"/>
    <w:rsid w:val="00D61352"/>
    <w:rsid w:val="00D61D0B"/>
    <w:rsid w:val="00D624D9"/>
    <w:rsid w:val="00D62A13"/>
    <w:rsid w:val="00D62C09"/>
    <w:rsid w:val="00D63AE8"/>
    <w:rsid w:val="00D64DA6"/>
    <w:rsid w:val="00D652EF"/>
    <w:rsid w:val="00D66131"/>
    <w:rsid w:val="00D67BEF"/>
    <w:rsid w:val="00D71DCD"/>
    <w:rsid w:val="00D7252A"/>
    <w:rsid w:val="00D7480F"/>
    <w:rsid w:val="00D75A13"/>
    <w:rsid w:val="00D76A68"/>
    <w:rsid w:val="00D80C85"/>
    <w:rsid w:val="00D80DEA"/>
    <w:rsid w:val="00D814FF"/>
    <w:rsid w:val="00D83F50"/>
    <w:rsid w:val="00D84E96"/>
    <w:rsid w:val="00D85245"/>
    <w:rsid w:val="00D860AC"/>
    <w:rsid w:val="00D877AE"/>
    <w:rsid w:val="00D8793D"/>
    <w:rsid w:val="00D902C3"/>
    <w:rsid w:val="00D90494"/>
    <w:rsid w:val="00D90A3C"/>
    <w:rsid w:val="00D924B3"/>
    <w:rsid w:val="00D92896"/>
    <w:rsid w:val="00D93D4A"/>
    <w:rsid w:val="00D93FB8"/>
    <w:rsid w:val="00D94010"/>
    <w:rsid w:val="00D94203"/>
    <w:rsid w:val="00D944FF"/>
    <w:rsid w:val="00D95CFB"/>
    <w:rsid w:val="00D9660E"/>
    <w:rsid w:val="00DA0548"/>
    <w:rsid w:val="00DA109C"/>
    <w:rsid w:val="00DA1A29"/>
    <w:rsid w:val="00DA27C0"/>
    <w:rsid w:val="00DA2B5D"/>
    <w:rsid w:val="00DA44D2"/>
    <w:rsid w:val="00DA5EE0"/>
    <w:rsid w:val="00DA755D"/>
    <w:rsid w:val="00DB033C"/>
    <w:rsid w:val="00DB0E50"/>
    <w:rsid w:val="00DB42A3"/>
    <w:rsid w:val="00DB63FB"/>
    <w:rsid w:val="00DB7903"/>
    <w:rsid w:val="00DC1388"/>
    <w:rsid w:val="00DC4C59"/>
    <w:rsid w:val="00DC4E6F"/>
    <w:rsid w:val="00DC53B2"/>
    <w:rsid w:val="00DC6628"/>
    <w:rsid w:val="00DC7DB4"/>
    <w:rsid w:val="00DC7E30"/>
    <w:rsid w:val="00DD4638"/>
    <w:rsid w:val="00DD4DF8"/>
    <w:rsid w:val="00DD521D"/>
    <w:rsid w:val="00DD5A94"/>
    <w:rsid w:val="00DD6DAD"/>
    <w:rsid w:val="00DD71A7"/>
    <w:rsid w:val="00DD73C2"/>
    <w:rsid w:val="00DE1A76"/>
    <w:rsid w:val="00DE2183"/>
    <w:rsid w:val="00DE23CE"/>
    <w:rsid w:val="00DE2B16"/>
    <w:rsid w:val="00DE3EF2"/>
    <w:rsid w:val="00DE446C"/>
    <w:rsid w:val="00DE4F92"/>
    <w:rsid w:val="00DE578D"/>
    <w:rsid w:val="00DF2B23"/>
    <w:rsid w:val="00DF3D9F"/>
    <w:rsid w:val="00DF4F16"/>
    <w:rsid w:val="00DF5B0A"/>
    <w:rsid w:val="00DF680F"/>
    <w:rsid w:val="00DF6810"/>
    <w:rsid w:val="00DF6822"/>
    <w:rsid w:val="00DF6C7D"/>
    <w:rsid w:val="00E01372"/>
    <w:rsid w:val="00E027B4"/>
    <w:rsid w:val="00E031F3"/>
    <w:rsid w:val="00E041E9"/>
    <w:rsid w:val="00E054FA"/>
    <w:rsid w:val="00E05CBA"/>
    <w:rsid w:val="00E05DC4"/>
    <w:rsid w:val="00E06A07"/>
    <w:rsid w:val="00E076F6"/>
    <w:rsid w:val="00E07941"/>
    <w:rsid w:val="00E10C06"/>
    <w:rsid w:val="00E121CD"/>
    <w:rsid w:val="00E127AD"/>
    <w:rsid w:val="00E14EF0"/>
    <w:rsid w:val="00E15755"/>
    <w:rsid w:val="00E1613A"/>
    <w:rsid w:val="00E17752"/>
    <w:rsid w:val="00E17F37"/>
    <w:rsid w:val="00E21393"/>
    <w:rsid w:val="00E21EE5"/>
    <w:rsid w:val="00E226DE"/>
    <w:rsid w:val="00E24365"/>
    <w:rsid w:val="00E24CEA"/>
    <w:rsid w:val="00E25F8B"/>
    <w:rsid w:val="00E26C9E"/>
    <w:rsid w:val="00E30E10"/>
    <w:rsid w:val="00E3207F"/>
    <w:rsid w:val="00E32748"/>
    <w:rsid w:val="00E331BC"/>
    <w:rsid w:val="00E33B88"/>
    <w:rsid w:val="00E33FEA"/>
    <w:rsid w:val="00E34C88"/>
    <w:rsid w:val="00E35DB0"/>
    <w:rsid w:val="00E3613A"/>
    <w:rsid w:val="00E36E68"/>
    <w:rsid w:val="00E37BB8"/>
    <w:rsid w:val="00E415F0"/>
    <w:rsid w:val="00E416B6"/>
    <w:rsid w:val="00E41A2D"/>
    <w:rsid w:val="00E41EC2"/>
    <w:rsid w:val="00E43EDC"/>
    <w:rsid w:val="00E44320"/>
    <w:rsid w:val="00E44C42"/>
    <w:rsid w:val="00E44E90"/>
    <w:rsid w:val="00E44FA9"/>
    <w:rsid w:val="00E45166"/>
    <w:rsid w:val="00E475B8"/>
    <w:rsid w:val="00E50127"/>
    <w:rsid w:val="00E5044D"/>
    <w:rsid w:val="00E51255"/>
    <w:rsid w:val="00E51C3C"/>
    <w:rsid w:val="00E51DFC"/>
    <w:rsid w:val="00E52550"/>
    <w:rsid w:val="00E52774"/>
    <w:rsid w:val="00E528BE"/>
    <w:rsid w:val="00E5378B"/>
    <w:rsid w:val="00E53EBB"/>
    <w:rsid w:val="00E5411E"/>
    <w:rsid w:val="00E548C7"/>
    <w:rsid w:val="00E5555B"/>
    <w:rsid w:val="00E56D68"/>
    <w:rsid w:val="00E60FBD"/>
    <w:rsid w:val="00E61020"/>
    <w:rsid w:val="00E62FA4"/>
    <w:rsid w:val="00E63731"/>
    <w:rsid w:val="00E63DB5"/>
    <w:rsid w:val="00E66189"/>
    <w:rsid w:val="00E667B9"/>
    <w:rsid w:val="00E674E9"/>
    <w:rsid w:val="00E676A1"/>
    <w:rsid w:val="00E70E44"/>
    <w:rsid w:val="00E71948"/>
    <w:rsid w:val="00E719E4"/>
    <w:rsid w:val="00E7267D"/>
    <w:rsid w:val="00E72CEF"/>
    <w:rsid w:val="00E762CF"/>
    <w:rsid w:val="00E771CF"/>
    <w:rsid w:val="00E77375"/>
    <w:rsid w:val="00E80B55"/>
    <w:rsid w:val="00E80D81"/>
    <w:rsid w:val="00E820CC"/>
    <w:rsid w:val="00E82603"/>
    <w:rsid w:val="00E82731"/>
    <w:rsid w:val="00E82D3B"/>
    <w:rsid w:val="00E82E50"/>
    <w:rsid w:val="00E836AA"/>
    <w:rsid w:val="00E85932"/>
    <w:rsid w:val="00E86229"/>
    <w:rsid w:val="00E86413"/>
    <w:rsid w:val="00E867B1"/>
    <w:rsid w:val="00E86A6B"/>
    <w:rsid w:val="00E86DE5"/>
    <w:rsid w:val="00E86F4E"/>
    <w:rsid w:val="00E90F1C"/>
    <w:rsid w:val="00E93511"/>
    <w:rsid w:val="00E93873"/>
    <w:rsid w:val="00E946BE"/>
    <w:rsid w:val="00E947F8"/>
    <w:rsid w:val="00E94B6A"/>
    <w:rsid w:val="00E96737"/>
    <w:rsid w:val="00EA0E31"/>
    <w:rsid w:val="00EA1118"/>
    <w:rsid w:val="00EA192A"/>
    <w:rsid w:val="00EA1E46"/>
    <w:rsid w:val="00EA2830"/>
    <w:rsid w:val="00EA2C1E"/>
    <w:rsid w:val="00EA3CFB"/>
    <w:rsid w:val="00EA6282"/>
    <w:rsid w:val="00EA639D"/>
    <w:rsid w:val="00EB0F42"/>
    <w:rsid w:val="00EB1152"/>
    <w:rsid w:val="00EB3204"/>
    <w:rsid w:val="00EB369E"/>
    <w:rsid w:val="00EB6017"/>
    <w:rsid w:val="00EB750A"/>
    <w:rsid w:val="00EC241F"/>
    <w:rsid w:val="00EC3B1B"/>
    <w:rsid w:val="00EC511F"/>
    <w:rsid w:val="00EC5985"/>
    <w:rsid w:val="00EC6976"/>
    <w:rsid w:val="00EC7207"/>
    <w:rsid w:val="00EC7489"/>
    <w:rsid w:val="00EC7D41"/>
    <w:rsid w:val="00ED1CC4"/>
    <w:rsid w:val="00ED1D23"/>
    <w:rsid w:val="00ED2C66"/>
    <w:rsid w:val="00ED30E7"/>
    <w:rsid w:val="00ED31F7"/>
    <w:rsid w:val="00ED34E5"/>
    <w:rsid w:val="00ED487C"/>
    <w:rsid w:val="00ED5334"/>
    <w:rsid w:val="00ED5DBE"/>
    <w:rsid w:val="00ED5E63"/>
    <w:rsid w:val="00EE057D"/>
    <w:rsid w:val="00EE09C3"/>
    <w:rsid w:val="00EE0F51"/>
    <w:rsid w:val="00EE186C"/>
    <w:rsid w:val="00EE1A7A"/>
    <w:rsid w:val="00EE231F"/>
    <w:rsid w:val="00EE287F"/>
    <w:rsid w:val="00EE2CF1"/>
    <w:rsid w:val="00EE31E8"/>
    <w:rsid w:val="00EE426E"/>
    <w:rsid w:val="00EE47A4"/>
    <w:rsid w:val="00EE5CDB"/>
    <w:rsid w:val="00EE60FD"/>
    <w:rsid w:val="00EE6AAA"/>
    <w:rsid w:val="00EF0BC2"/>
    <w:rsid w:val="00EF0C44"/>
    <w:rsid w:val="00EF143C"/>
    <w:rsid w:val="00EF161D"/>
    <w:rsid w:val="00EF20A0"/>
    <w:rsid w:val="00EF3425"/>
    <w:rsid w:val="00EF52E8"/>
    <w:rsid w:val="00EF5BC3"/>
    <w:rsid w:val="00EF5CB8"/>
    <w:rsid w:val="00F001D9"/>
    <w:rsid w:val="00F0161E"/>
    <w:rsid w:val="00F03E85"/>
    <w:rsid w:val="00F04655"/>
    <w:rsid w:val="00F05AAE"/>
    <w:rsid w:val="00F06435"/>
    <w:rsid w:val="00F074AE"/>
    <w:rsid w:val="00F11DB5"/>
    <w:rsid w:val="00F12FEE"/>
    <w:rsid w:val="00F140EE"/>
    <w:rsid w:val="00F14DBE"/>
    <w:rsid w:val="00F16D08"/>
    <w:rsid w:val="00F173D1"/>
    <w:rsid w:val="00F202F6"/>
    <w:rsid w:val="00F225A6"/>
    <w:rsid w:val="00F226B9"/>
    <w:rsid w:val="00F256B7"/>
    <w:rsid w:val="00F27384"/>
    <w:rsid w:val="00F30340"/>
    <w:rsid w:val="00F321A6"/>
    <w:rsid w:val="00F42600"/>
    <w:rsid w:val="00F44367"/>
    <w:rsid w:val="00F46658"/>
    <w:rsid w:val="00F467EE"/>
    <w:rsid w:val="00F472E4"/>
    <w:rsid w:val="00F475CF"/>
    <w:rsid w:val="00F4788D"/>
    <w:rsid w:val="00F47AA4"/>
    <w:rsid w:val="00F513DA"/>
    <w:rsid w:val="00F5168D"/>
    <w:rsid w:val="00F525A7"/>
    <w:rsid w:val="00F54788"/>
    <w:rsid w:val="00F5578A"/>
    <w:rsid w:val="00F57789"/>
    <w:rsid w:val="00F6093C"/>
    <w:rsid w:val="00F6180D"/>
    <w:rsid w:val="00F628A3"/>
    <w:rsid w:val="00F62EE2"/>
    <w:rsid w:val="00F66CA2"/>
    <w:rsid w:val="00F66DB4"/>
    <w:rsid w:val="00F66F61"/>
    <w:rsid w:val="00F6744E"/>
    <w:rsid w:val="00F704EB"/>
    <w:rsid w:val="00F706B1"/>
    <w:rsid w:val="00F70CF6"/>
    <w:rsid w:val="00F70ED7"/>
    <w:rsid w:val="00F71A46"/>
    <w:rsid w:val="00F723D7"/>
    <w:rsid w:val="00F724FD"/>
    <w:rsid w:val="00F744CB"/>
    <w:rsid w:val="00F759BA"/>
    <w:rsid w:val="00F76B4F"/>
    <w:rsid w:val="00F824FB"/>
    <w:rsid w:val="00F82FD2"/>
    <w:rsid w:val="00F8310E"/>
    <w:rsid w:val="00F84269"/>
    <w:rsid w:val="00F84A56"/>
    <w:rsid w:val="00F86B30"/>
    <w:rsid w:val="00F90CA7"/>
    <w:rsid w:val="00F911B7"/>
    <w:rsid w:val="00F92471"/>
    <w:rsid w:val="00F9419A"/>
    <w:rsid w:val="00F94B6E"/>
    <w:rsid w:val="00F95642"/>
    <w:rsid w:val="00F964D7"/>
    <w:rsid w:val="00F968E0"/>
    <w:rsid w:val="00FA0114"/>
    <w:rsid w:val="00FA1F81"/>
    <w:rsid w:val="00FA26EB"/>
    <w:rsid w:val="00FA3086"/>
    <w:rsid w:val="00FA7B26"/>
    <w:rsid w:val="00FA7E47"/>
    <w:rsid w:val="00FB0EE1"/>
    <w:rsid w:val="00FB2414"/>
    <w:rsid w:val="00FB33FA"/>
    <w:rsid w:val="00FB4D35"/>
    <w:rsid w:val="00FB6BD9"/>
    <w:rsid w:val="00FB71DF"/>
    <w:rsid w:val="00FB7356"/>
    <w:rsid w:val="00FC04E9"/>
    <w:rsid w:val="00FC153D"/>
    <w:rsid w:val="00FC284F"/>
    <w:rsid w:val="00FC2D22"/>
    <w:rsid w:val="00FC3C56"/>
    <w:rsid w:val="00FC597C"/>
    <w:rsid w:val="00FD3470"/>
    <w:rsid w:val="00FD5C8B"/>
    <w:rsid w:val="00FD668F"/>
    <w:rsid w:val="00FD70C3"/>
    <w:rsid w:val="00FD7384"/>
    <w:rsid w:val="00FE088E"/>
    <w:rsid w:val="00FE37D8"/>
    <w:rsid w:val="00FE3DA4"/>
    <w:rsid w:val="00FE49DA"/>
    <w:rsid w:val="00FE4C42"/>
    <w:rsid w:val="00FE6046"/>
    <w:rsid w:val="00FE618B"/>
    <w:rsid w:val="00FE72E8"/>
    <w:rsid w:val="00FE7343"/>
    <w:rsid w:val="00FE73A8"/>
    <w:rsid w:val="00FE7820"/>
    <w:rsid w:val="00FF040F"/>
    <w:rsid w:val="00FF27F9"/>
    <w:rsid w:val="00FF319F"/>
    <w:rsid w:val="00FF3697"/>
    <w:rsid w:val="00FF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5C2609"/>
  <w14:defaultImageDpi w14:val="300"/>
  <w15:docId w15:val="{421137DB-3FBF-4547-8B88-98345676A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720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039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9622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622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96225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6180D"/>
  </w:style>
  <w:style w:type="paragraph" w:styleId="BalloonText">
    <w:name w:val="Balloon Text"/>
    <w:basedOn w:val="Normal"/>
    <w:link w:val="BalloonTextChar"/>
    <w:uiPriority w:val="99"/>
    <w:semiHidden/>
    <w:unhideWhenUsed/>
    <w:rsid w:val="007D4E0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E0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4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E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E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E0F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D4E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E0F"/>
  </w:style>
  <w:style w:type="character" w:styleId="PageNumber">
    <w:name w:val="page number"/>
    <w:basedOn w:val="DefaultParagraphFont"/>
    <w:uiPriority w:val="99"/>
    <w:semiHidden/>
    <w:unhideWhenUsed/>
    <w:rsid w:val="007D4E0F"/>
  </w:style>
  <w:style w:type="paragraph" w:styleId="Header">
    <w:name w:val="header"/>
    <w:basedOn w:val="Normal"/>
    <w:link w:val="HeaderChar"/>
    <w:uiPriority w:val="99"/>
    <w:unhideWhenUsed/>
    <w:rsid w:val="003D01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1AD"/>
  </w:style>
  <w:style w:type="paragraph" w:styleId="Revision">
    <w:name w:val="Revision"/>
    <w:hidden/>
    <w:uiPriority w:val="99"/>
    <w:semiHidden/>
    <w:rsid w:val="00857421"/>
  </w:style>
  <w:style w:type="character" w:styleId="LineNumber">
    <w:name w:val="line number"/>
    <w:basedOn w:val="DefaultParagraphFont"/>
    <w:uiPriority w:val="99"/>
    <w:semiHidden/>
    <w:unhideWhenUsed/>
    <w:rsid w:val="003D3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7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0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0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2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0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67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1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14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2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47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1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7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3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2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9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7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1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0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40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7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50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48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9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94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06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3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3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5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20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9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32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63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7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789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3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4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11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00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5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24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0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2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4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0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1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9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0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95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04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16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32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9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35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37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53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96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93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4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1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84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9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1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0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3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0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74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5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41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3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9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46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30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4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8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47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2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5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5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7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55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8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18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4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40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0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5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18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25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9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5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9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3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7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73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91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757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7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9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8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12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2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9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6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1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9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8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63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9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34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0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60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3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3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9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9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1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6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0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96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5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7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95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85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8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4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6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78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7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3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9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97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3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1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5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9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371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8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5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9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758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64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04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83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1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3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4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3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58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9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369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56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4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65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95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7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7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03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31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13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1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56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9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59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7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52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7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33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18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6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7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17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5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7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17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10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49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5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36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86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4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14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25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46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8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30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7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4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92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5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85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6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07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94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2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34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12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003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2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9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7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91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6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4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8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0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4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85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67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956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46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09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62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9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95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32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069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97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2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54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8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9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71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503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75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9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3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41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79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9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6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49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20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914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37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7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70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4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5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07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96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961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57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9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8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13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9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6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99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971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33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5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7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47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4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51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1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5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1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0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6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4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27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6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6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4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8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4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5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9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4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617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16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3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9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7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3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99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238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C60A98-02EE-8D47-82D1-9AD560265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Carroll University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Hantak</dc:creator>
  <cp:keywords/>
  <dc:description/>
  <cp:lastModifiedBy>Maggie Hantak</cp:lastModifiedBy>
  <cp:revision>172</cp:revision>
  <cp:lastPrinted>2019-06-27T05:03:00Z</cp:lastPrinted>
  <dcterms:created xsi:type="dcterms:W3CDTF">2025-01-07T13:37:00Z</dcterms:created>
  <dcterms:modified xsi:type="dcterms:W3CDTF">2025-06-02T14:46:00Z</dcterms:modified>
</cp:coreProperties>
</file>